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43C8F" w14:textId="0D82C909" w:rsidR="004C2909" w:rsidRPr="006A287F" w:rsidRDefault="00CC5BDC" w:rsidP="004C2909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>
        <w:rPr>
          <w:rFonts w:ascii="Times New Roman" w:eastAsia="맑은 고딕" w:hAnsi="Times New Roman" w:cs="Times New Roman"/>
          <w:b/>
          <w:sz w:val="32"/>
          <w:szCs w:val="24"/>
        </w:rPr>
        <w:t xml:space="preserve">ADDITIONAL </w:t>
      </w:r>
      <w:r w:rsidR="004C2909" w:rsidRPr="006A287F">
        <w:rPr>
          <w:rFonts w:ascii="Times New Roman" w:eastAsia="맑은 고딕" w:hAnsi="Times New Roman" w:cs="Times New Roman"/>
          <w:b/>
          <w:sz w:val="32"/>
          <w:szCs w:val="24"/>
        </w:rPr>
        <w:t>MATERIAL</w:t>
      </w:r>
    </w:p>
    <w:p w14:paraId="62C3F285" w14:textId="77777777" w:rsidR="004C2909" w:rsidRPr="00E8150F" w:rsidRDefault="004C2909" w:rsidP="004C2909">
      <w:pPr>
        <w:spacing w:line="480" w:lineRule="auto"/>
        <w:jc w:val="center"/>
        <w:rPr>
          <w:rFonts w:asciiTheme="majorBidi" w:hAnsiTheme="majorBidi" w:cstheme="majorBidi"/>
          <w:b/>
          <w:sz w:val="28"/>
          <w:szCs w:val="24"/>
        </w:rPr>
      </w:pPr>
      <w:bookmarkStart w:id="0" w:name="_Hlk127183644"/>
      <w:bookmarkEnd w:id="0"/>
      <w:r w:rsidRPr="00E8150F">
        <w:rPr>
          <w:rFonts w:asciiTheme="majorBidi" w:hAnsiTheme="majorBidi" w:cstheme="majorBidi"/>
          <w:b/>
          <w:sz w:val="28"/>
          <w:szCs w:val="24"/>
        </w:rPr>
        <w:t xml:space="preserve">Association of Temporal change in Body Mass Index with Sudden Cardiac Arrest in Diabetes Mellitus </w:t>
      </w:r>
    </w:p>
    <w:p w14:paraId="184DD544" w14:textId="77777777" w:rsidR="004C2909" w:rsidRPr="004C2909" w:rsidRDefault="004C2909" w:rsidP="003106E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9A90ED4" w14:textId="42033C70" w:rsidR="004C2909" w:rsidRDefault="00F51F61" w:rsidP="004C2909">
      <w:pPr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Table</w:t>
      </w:r>
      <w:r w:rsidR="004C2909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="004C2909" w:rsidRPr="00136C5F">
        <w:rPr>
          <w:rFonts w:ascii="Times New Roman" w:hAnsi="Times New Roman" w:cs="Times New Roman"/>
          <w:b/>
          <w:sz w:val="24"/>
          <w:szCs w:val="24"/>
        </w:rPr>
        <w:t>Definitions of</w:t>
      </w:r>
      <w:r w:rsidR="004C2909">
        <w:rPr>
          <w:rFonts w:ascii="Times New Roman" w:hAnsi="Times New Roman" w:cs="Times New Roman"/>
          <w:b/>
          <w:sz w:val="24"/>
          <w:szCs w:val="24"/>
        </w:rPr>
        <w:t xml:space="preserve"> variables</w:t>
      </w:r>
      <w:r w:rsidR="004C290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982D7DB" w14:textId="5A036184" w:rsidR="005F0131" w:rsidRPr="005F0131" w:rsidRDefault="005F0131" w:rsidP="005F0131">
      <w:pPr>
        <w:spacing w:after="0" w:line="480" w:lineRule="auto"/>
      </w:pPr>
      <w:r>
        <w:rPr>
          <w:rFonts w:ascii="Times New Roman" w:hAnsi="Times New Roman" w:cs="Times New Roman"/>
          <w:b/>
          <w:sz w:val="24"/>
          <w:szCs w:val="24"/>
        </w:rPr>
        <w:t>Additional Table</w:t>
      </w:r>
      <w:r w:rsidRPr="000762E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. Baseline characteristics of study population and excluded population.</w:t>
      </w:r>
    </w:p>
    <w:p w14:paraId="0F5DAA54" w14:textId="3318C28B" w:rsidR="004C2909" w:rsidRDefault="00F51F61" w:rsidP="004C29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Table</w:t>
      </w:r>
      <w:r w:rsidR="004C2909" w:rsidRPr="000762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0131">
        <w:rPr>
          <w:rFonts w:ascii="Times New Roman" w:hAnsi="Times New Roman" w:cs="Times New Roman"/>
          <w:b/>
          <w:sz w:val="24"/>
          <w:szCs w:val="24"/>
        </w:rPr>
        <w:t>3</w:t>
      </w:r>
      <w:r w:rsidR="004C2909" w:rsidRPr="000762E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C2909">
        <w:rPr>
          <w:rFonts w:ascii="Times New Roman" w:hAnsi="Times New Roman" w:cs="Times New Roman"/>
          <w:b/>
          <w:sz w:val="24"/>
          <w:szCs w:val="24"/>
        </w:rPr>
        <w:t>Comparison of baseline characteristics according to SCA</w:t>
      </w:r>
    </w:p>
    <w:p w14:paraId="5200C032" w14:textId="4B9C1754" w:rsidR="004C2909" w:rsidRDefault="00F51F61" w:rsidP="004C290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Table</w:t>
      </w:r>
      <w:r w:rsidR="004C2909" w:rsidRPr="000762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0131">
        <w:rPr>
          <w:rFonts w:ascii="Times New Roman" w:hAnsi="Times New Roman" w:cs="Times New Roman"/>
          <w:b/>
          <w:sz w:val="24"/>
          <w:szCs w:val="24"/>
        </w:rPr>
        <w:t>4</w:t>
      </w:r>
      <w:r w:rsidR="004C2909" w:rsidRPr="000762E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C2909">
        <w:rPr>
          <w:rFonts w:ascii="Times New Roman" w:hAnsi="Times New Roman" w:cs="Times New Roman"/>
          <w:b/>
          <w:sz w:val="24"/>
          <w:szCs w:val="24"/>
        </w:rPr>
        <w:t>Impact of temporal change of BMI on SCA (Subdivided)</w:t>
      </w:r>
      <w:r w:rsidR="004C290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A6DA24" w14:textId="12E8174B" w:rsidR="003106E9" w:rsidRPr="00C37100" w:rsidRDefault="00F51F61" w:rsidP="003106E9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Table</w:t>
      </w:r>
      <w:r w:rsidR="006B2219">
        <w:rPr>
          <w:rFonts w:ascii="Times New Roman" w:hAnsi="Times New Roman" w:cs="Times New Roman"/>
          <w:b/>
          <w:bCs/>
          <w:sz w:val="24"/>
          <w:szCs w:val="24"/>
        </w:rPr>
        <w:t xml:space="preserve"> 1. </w:t>
      </w:r>
      <w:r w:rsidR="003106E9" w:rsidRPr="00136C5F">
        <w:rPr>
          <w:rFonts w:ascii="Times New Roman" w:hAnsi="Times New Roman" w:cs="Times New Roman"/>
          <w:b/>
          <w:sz w:val="24"/>
          <w:szCs w:val="24"/>
        </w:rPr>
        <w:t>Definitions of</w:t>
      </w:r>
      <w:r w:rsidR="00C37100">
        <w:rPr>
          <w:rFonts w:ascii="Times New Roman" w:hAnsi="Times New Roman" w:cs="Times New Roman"/>
          <w:b/>
          <w:sz w:val="24"/>
          <w:szCs w:val="24"/>
        </w:rPr>
        <w:t xml:space="preserve"> variables</w:t>
      </w:r>
      <w:r w:rsidR="003106E9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897"/>
      </w:tblGrid>
      <w:tr w:rsidR="003106E9" w14:paraId="25FCFA4F" w14:textId="77777777" w:rsidTr="00662114">
        <w:trPr>
          <w:trHeight w:val="454"/>
        </w:trPr>
        <w:tc>
          <w:tcPr>
            <w:tcW w:w="311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B5173" w14:textId="2D51E78F" w:rsidR="003106E9" w:rsidRPr="009316DA" w:rsidRDefault="009316DA" w:rsidP="0066211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316DA">
              <w:rPr>
                <w:rFonts w:ascii="Times New Roman" w:hAnsi="Times New Roman" w:cs="Times New Roman" w:hint="eastAsia"/>
                <w:b/>
                <w:szCs w:val="20"/>
              </w:rPr>
              <w:t>V</w:t>
            </w:r>
            <w:r w:rsidRPr="009316DA">
              <w:rPr>
                <w:rFonts w:ascii="Times New Roman" w:hAnsi="Times New Roman" w:cs="Times New Roman"/>
                <w:b/>
                <w:szCs w:val="20"/>
              </w:rPr>
              <w:t>ariables</w:t>
            </w:r>
          </w:p>
        </w:tc>
        <w:tc>
          <w:tcPr>
            <w:tcW w:w="589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F406F5C" w14:textId="77777777" w:rsidR="003106E9" w:rsidRPr="009316DA" w:rsidRDefault="003106E9" w:rsidP="00662114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316DA">
              <w:rPr>
                <w:rFonts w:ascii="Times New Roman" w:hAnsi="Times New Roman" w:cs="Times New Roman" w:hint="eastAsia"/>
                <w:b/>
                <w:szCs w:val="20"/>
              </w:rPr>
              <w:t>D</w:t>
            </w:r>
            <w:r w:rsidRPr="009316DA">
              <w:rPr>
                <w:rFonts w:ascii="Times New Roman" w:hAnsi="Times New Roman" w:cs="Times New Roman"/>
                <w:b/>
                <w:szCs w:val="20"/>
              </w:rPr>
              <w:t>efinition</w:t>
            </w:r>
          </w:p>
        </w:tc>
      </w:tr>
      <w:tr w:rsidR="003106E9" w14:paraId="3918B493" w14:textId="77777777" w:rsidTr="00662114">
        <w:trPr>
          <w:trHeight w:val="454"/>
        </w:trPr>
        <w:tc>
          <w:tcPr>
            <w:tcW w:w="901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51B7306" w14:textId="77777777" w:rsidR="003106E9" w:rsidRPr="009316DA" w:rsidRDefault="003106E9" w:rsidP="00662114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16DA">
              <w:rPr>
                <w:rFonts w:ascii="Times New Roman" w:hAnsi="Times New Roman" w:cs="Times New Roman" w:hint="eastAsia"/>
                <w:b/>
                <w:bCs/>
                <w:szCs w:val="20"/>
              </w:rPr>
              <w:t>S</w:t>
            </w:r>
            <w:r w:rsidRPr="009316DA">
              <w:rPr>
                <w:rFonts w:ascii="Times New Roman" w:hAnsi="Times New Roman" w:cs="Times New Roman"/>
                <w:b/>
                <w:bCs/>
                <w:szCs w:val="20"/>
              </w:rPr>
              <w:t>moking</w:t>
            </w:r>
          </w:p>
        </w:tc>
      </w:tr>
      <w:tr w:rsidR="003106E9" w14:paraId="65C7ABDE" w14:textId="77777777" w:rsidTr="00662114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D44DF0" w14:textId="77777777" w:rsidR="003106E9" w:rsidRPr="009316DA" w:rsidRDefault="003106E9" w:rsidP="00662114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9316DA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9316DA">
              <w:rPr>
                <w:rFonts w:ascii="Times New Roman" w:hAnsi="Times New Roman" w:cs="Times New Roman"/>
                <w:szCs w:val="20"/>
              </w:rPr>
              <w:t>on-smoker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BE9E33" w14:textId="77777777" w:rsidR="003106E9" w:rsidRPr="009316DA" w:rsidRDefault="003106E9" w:rsidP="0066211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9316DA">
              <w:rPr>
                <w:rFonts w:ascii="Times New Roman" w:hAnsi="Times New Roman" w:cs="Times New Roman" w:hint="eastAsia"/>
                <w:szCs w:val="20"/>
              </w:rPr>
              <w:t>&lt;</w:t>
            </w:r>
            <w:r w:rsidRPr="009316DA">
              <w:rPr>
                <w:rFonts w:ascii="Times New Roman" w:hAnsi="Times New Roman" w:cs="Times New Roman"/>
                <w:szCs w:val="20"/>
              </w:rPr>
              <w:t>100 cigarettes in the lifetime</w:t>
            </w:r>
          </w:p>
        </w:tc>
      </w:tr>
      <w:tr w:rsidR="003106E9" w14:paraId="6BA660D8" w14:textId="77777777" w:rsidTr="00662114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195D56" w14:textId="77777777" w:rsidR="003106E9" w:rsidRPr="009316DA" w:rsidRDefault="003106E9" w:rsidP="00662114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9316DA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9316DA">
              <w:rPr>
                <w:rFonts w:ascii="Times New Roman" w:hAnsi="Times New Roman" w:cs="Times New Roman"/>
                <w:szCs w:val="20"/>
              </w:rPr>
              <w:t>x-smoker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1E761F" w14:textId="77777777" w:rsidR="003106E9" w:rsidRPr="009316DA" w:rsidRDefault="003106E9" w:rsidP="0066211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9316DA">
              <w:rPr>
                <w:rFonts w:ascii="Times New Roman" w:hAnsi="Times New Roman" w:cs="Times New Roman"/>
                <w:szCs w:val="20"/>
              </w:rPr>
              <w:t>≥</w:t>
            </w:r>
            <w:r w:rsidRPr="009316D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316DA">
              <w:rPr>
                <w:rFonts w:ascii="Times New Roman" w:hAnsi="Times New Roman" w:cs="Times New Roman"/>
                <w:szCs w:val="20"/>
              </w:rPr>
              <w:t>00 cigarettes in the lifetime, but did not smoke within 1 month of health check-up in 2009</w:t>
            </w:r>
          </w:p>
        </w:tc>
      </w:tr>
      <w:tr w:rsidR="003106E9" w14:paraId="027F0740" w14:textId="77777777" w:rsidTr="00662114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DE39A6" w14:textId="77777777" w:rsidR="003106E9" w:rsidRPr="009316DA" w:rsidRDefault="003106E9" w:rsidP="00662114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9316DA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9316DA">
              <w:rPr>
                <w:rFonts w:ascii="Times New Roman" w:hAnsi="Times New Roman" w:cs="Times New Roman"/>
                <w:szCs w:val="20"/>
              </w:rPr>
              <w:t>urrent smoker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5686D3" w14:textId="77777777" w:rsidR="003106E9" w:rsidRPr="009316DA" w:rsidRDefault="003106E9" w:rsidP="0066211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9316DA">
              <w:rPr>
                <w:rFonts w:ascii="Times New Roman" w:hAnsi="Times New Roman" w:cs="Times New Roman"/>
                <w:szCs w:val="20"/>
              </w:rPr>
              <w:t>≥</w:t>
            </w:r>
            <w:r w:rsidRPr="009316DA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9316DA">
              <w:rPr>
                <w:rFonts w:ascii="Times New Roman" w:hAnsi="Times New Roman" w:cs="Times New Roman"/>
                <w:szCs w:val="20"/>
              </w:rPr>
              <w:t>00 cigarettes in the lifetime, and continued smoking within 1 month of health check-up in 2009</w:t>
            </w:r>
          </w:p>
        </w:tc>
      </w:tr>
      <w:tr w:rsidR="003106E9" w14:paraId="6BD29D80" w14:textId="77777777" w:rsidTr="00662114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8C721E" w14:textId="518FE31D" w:rsidR="003106E9" w:rsidRPr="009316DA" w:rsidRDefault="003106E9" w:rsidP="003106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9316DA">
              <w:rPr>
                <w:rFonts w:ascii="Times New Roman" w:hAnsi="Times New Roman" w:cs="Times New Roman"/>
                <w:b/>
                <w:szCs w:val="20"/>
              </w:rPr>
              <w:t>Alcohol consumption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402D5D8" w14:textId="77777777" w:rsidR="003106E9" w:rsidRPr="009316DA" w:rsidRDefault="003106E9" w:rsidP="003106E9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3106E9" w14:paraId="77932A4E" w14:textId="77777777" w:rsidTr="00662114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1E43D3D" w14:textId="1808AB66" w:rsidR="003106E9" w:rsidRPr="009316DA" w:rsidRDefault="003106E9" w:rsidP="003106E9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9316DA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9316DA">
              <w:rPr>
                <w:rFonts w:ascii="Times New Roman" w:hAnsi="Times New Roman" w:cs="Times New Roman"/>
                <w:szCs w:val="20"/>
              </w:rPr>
              <w:t>on-drinker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0E31A3" w14:textId="1FA4360F" w:rsidR="003106E9" w:rsidRPr="009316DA" w:rsidRDefault="003106E9" w:rsidP="003106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9316DA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9316DA">
              <w:rPr>
                <w:rFonts w:ascii="Times New Roman" w:hAnsi="Times New Roman" w:cs="Times New Roman"/>
                <w:szCs w:val="20"/>
              </w:rPr>
              <w:t>hose who consumed</w:t>
            </w:r>
            <w:r w:rsidRPr="009316DA">
              <w:rPr>
                <w:rFonts w:ascii="Times New Roman" w:hAnsi="Times New Roman" w:cs="Times New Roman"/>
                <w:kern w:val="0"/>
                <w:szCs w:val="20"/>
              </w:rPr>
              <w:t xml:space="preserve"> 0 g of alcohol per week</w:t>
            </w:r>
          </w:p>
        </w:tc>
      </w:tr>
      <w:tr w:rsidR="003106E9" w14:paraId="44B97D1F" w14:textId="77777777" w:rsidTr="004C0619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CD7BF8" w14:textId="79BA944B" w:rsidR="003106E9" w:rsidRPr="009316DA" w:rsidRDefault="003106E9" w:rsidP="003106E9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9316DA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9316DA">
              <w:rPr>
                <w:rFonts w:ascii="Times New Roman" w:hAnsi="Times New Roman" w:cs="Times New Roman"/>
                <w:szCs w:val="20"/>
              </w:rPr>
              <w:t>ild-drinker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41996C2" w14:textId="05D7FFF4" w:rsidR="003106E9" w:rsidRPr="009316DA" w:rsidRDefault="003106E9" w:rsidP="003106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9316DA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9316DA">
              <w:rPr>
                <w:rFonts w:ascii="Times New Roman" w:hAnsi="Times New Roman" w:cs="Times New Roman"/>
                <w:szCs w:val="20"/>
              </w:rPr>
              <w:t>hose who consumed</w:t>
            </w:r>
            <w:r w:rsidRPr="009316DA">
              <w:rPr>
                <w:rFonts w:ascii="Times New Roman" w:hAnsi="Times New Roman" w:cs="Times New Roman"/>
                <w:kern w:val="0"/>
                <w:szCs w:val="20"/>
              </w:rPr>
              <w:t xml:space="preserve"> &lt; 210 g of alcohol per week</w:t>
            </w:r>
          </w:p>
        </w:tc>
      </w:tr>
      <w:tr w:rsidR="003106E9" w14:paraId="77687782" w14:textId="77777777" w:rsidTr="004C0619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1713A14" w14:textId="4A82ED1C" w:rsidR="003106E9" w:rsidRPr="009316DA" w:rsidRDefault="003106E9" w:rsidP="003106E9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9316DA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9316DA">
              <w:rPr>
                <w:rFonts w:ascii="Times New Roman" w:hAnsi="Times New Roman" w:cs="Times New Roman"/>
                <w:szCs w:val="20"/>
              </w:rPr>
              <w:t>eavy-drinker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FCDDB71" w14:textId="7FEE736A" w:rsidR="003106E9" w:rsidRPr="009316DA" w:rsidRDefault="003106E9" w:rsidP="003106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9316DA">
              <w:rPr>
                <w:rFonts w:ascii="Times New Roman" w:hAnsi="Times New Roman" w:cs="Times New Roman" w:hint="eastAsia"/>
                <w:szCs w:val="20"/>
              </w:rPr>
              <w:t>T</w:t>
            </w:r>
            <w:r w:rsidRPr="009316DA">
              <w:rPr>
                <w:rFonts w:ascii="Times New Roman" w:hAnsi="Times New Roman" w:cs="Times New Roman"/>
                <w:szCs w:val="20"/>
              </w:rPr>
              <w:t>hose who consumed ≥ 210 g of alcohol per week</w:t>
            </w:r>
          </w:p>
        </w:tc>
      </w:tr>
      <w:tr w:rsidR="004C0619" w14:paraId="11222624" w14:textId="77777777" w:rsidTr="004C0619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96AB7D8" w14:textId="77777777" w:rsidR="004C0619" w:rsidRPr="009316DA" w:rsidRDefault="004C0619" w:rsidP="00662114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16DA">
              <w:rPr>
                <w:rFonts w:ascii="Times New Roman" w:hAnsi="Times New Roman" w:cs="Times New Roman" w:hint="eastAsia"/>
                <w:b/>
                <w:bCs/>
                <w:szCs w:val="20"/>
              </w:rPr>
              <w:t>H</w:t>
            </w:r>
            <w:r w:rsidRPr="009316DA">
              <w:rPr>
                <w:rFonts w:ascii="Times New Roman" w:hAnsi="Times New Roman" w:cs="Times New Roman"/>
                <w:b/>
                <w:bCs/>
                <w:szCs w:val="20"/>
              </w:rPr>
              <w:t>ypertension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F184529" w14:textId="68A129FE" w:rsidR="004C0619" w:rsidRPr="009316DA" w:rsidRDefault="004C0619" w:rsidP="00662114">
            <w:pPr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9316DA">
              <w:rPr>
                <w:rFonts w:ascii="Times New Roman" w:hAnsi="Times New Roman" w:cs="Times New Roman"/>
                <w:szCs w:val="20"/>
              </w:rPr>
              <w:t xml:space="preserve">SBP ≥ 140 </w:t>
            </w:r>
            <w:r w:rsidR="00BC576B">
              <w:rPr>
                <w:rFonts w:ascii="Times New Roman" w:hAnsi="Times New Roman" w:cs="Times New Roman"/>
                <w:szCs w:val="20"/>
              </w:rPr>
              <w:t>mmHg</w:t>
            </w:r>
            <w:r w:rsidR="00BC576B" w:rsidRPr="009316DA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9316DA">
              <w:rPr>
                <w:rFonts w:ascii="Times New Roman" w:hAnsi="Times New Roman" w:cs="Times New Roman"/>
                <w:szCs w:val="20"/>
              </w:rPr>
              <w:t>or DBP ≥ 90</w:t>
            </w:r>
            <w:r w:rsidR="00BC576B">
              <w:rPr>
                <w:rFonts w:ascii="Times New Roman" w:hAnsi="Times New Roman" w:cs="Times New Roman"/>
                <w:szCs w:val="20"/>
              </w:rPr>
              <w:t xml:space="preserve"> mmHg</w:t>
            </w:r>
            <w:r w:rsidRPr="009316DA">
              <w:rPr>
                <w:rFonts w:ascii="Times New Roman" w:eastAsia="맑은 고딕" w:hAnsi="Times New Roman" w:cs="Times New Roman"/>
                <w:szCs w:val="20"/>
              </w:rPr>
              <w:t xml:space="preserve"> or </w:t>
            </w:r>
            <w:r w:rsidRPr="009316DA">
              <w:rPr>
                <w:rFonts w:ascii="Times New Roman" w:hAnsi="Times New Roman" w:cs="Times New Roman" w:hint="eastAsia"/>
                <w:szCs w:val="20"/>
              </w:rPr>
              <w:t>diagnostic codes for hypertension</w:t>
            </w:r>
          </w:p>
        </w:tc>
      </w:tr>
      <w:tr w:rsidR="003106E9" w:rsidRPr="00F04A1E" w14:paraId="1F19A9D6" w14:textId="77777777" w:rsidTr="00BB1E59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683DD4" w14:textId="2784807B" w:rsidR="003106E9" w:rsidRPr="009316DA" w:rsidRDefault="003106E9" w:rsidP="003106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9316DA">
              <w:rPr>
                <w:rFonts w:ascii="Times New Roman" w:hAnsi="Times New Roman" w:cs="Times New Roman" w:hint="eastAsia"/>
                <w:b/>
                <w:szCs w:val="20"/>
              </w:rPr>
              <w:t>R</w:t>
            </w:r>
            <w:r w:rsidRPr="009316DA">
              <w:rPr>
                <w:rFonts w:ascii="Times New Roman" w:hAnsi="Times New Roman" w:cs="Times New Roman"/>
                <w:b/>
                <w:szCs w:val="20"/>
              </w:rPr>
              <w:t>egular exercise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18CA67" w14:textId="74015A39" w:rsidR="003106E9" w:rsidRPr="009316DA" w:rsidRDefault="003106E9" w:rsidP="003106E9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9316DA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Those who had one or more sessions in a week with high (such as running, climbing, intense bicycle activities) or moderate physical activity (such as walking fast, tennis, or moderate bicycle activities)</w:t>
            </w:r>
          </w:p>
        </w:tc>
      </w:tr>
      <w:tr w:rsidR="00BB1E59" w:rsidRPr="00BB1E59" w14:paraId="1CE5ED01" w14:textId="77777777" w:rsidTr="00EA0ACC">
        <w:trPr>
          <w:trHeight w:val="454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CB1763" w14:textId="643F8E8A" w:rsidR="00BB1E59" w:rsidRPr="009316DA" w:rsidRDefault="00BB1E59" w:rsidP="003106E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9316DA">
              <w:rPr>
                <w:rFonts w:ascii="Times New Roman" w:hAnsi="Times New Roman" w:cs="Times New Roman"/>
                <w:b/>
                <w:szCs w:val="20"/>
              </w:rPr>
              <w:t>Cardiovascular disease</w:t>
            </w:r>
          </w:p>
        </w:tc>
        <w:tc>
          <w:tcPr>
            <w:tcW w:w="58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4D2089" w14:textId="238D043C" w:rsidR="00BB1E59" w:rsidRPr="009316DA" w:rsidRDefault="00BB1E59" w:rsidP="003106E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9316DA"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Previous diagnosis of myocardial infarction or stroke</w:t>
            </w:r>
          </w:p>
        </w:tc>
      </w:tr>
      <w:tr w:rsidR="00EA0ACC" w:rsidRPr="00BB1E59" w14:paraId="4536E135" w14:textId="77777777" w:rsidTr="00662114">
        <w:trPr>
          <w:trHeight w:val="454"/>
        </w:trPr>
        <w:tc>
          <w:tcPr>
            <w:tcW w:w="311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51C7F70" w14:textId="00371DD1" w:rsidR="00EA0ACC" w:rsidRPr="009316DA" w:rsidRDefault="00EA0ACC" w:rsidP="003106E9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C</w:t>
            </w:r>
            <w:r>
              <w:rPr>
                <w:rFonts w:ascii="Times New Roman" w:hAnsi="Times New Roman" w:cs="Times New Roman"/>
                <w:b/>
                <w:szCs w:val="20"/>
              </w:rPr>
              <w:t xml:space="preserve">hronic </w:t>
            </w:r>
            <w:r w:rsidR="000A11A1">
              <w:rPr>
                <w:rFonts w:ascii="Times New Roman" w:hAnsi="Times New Roman" w:cs="Times New Roman"/>
                <w:b/>
                <w:szCs w:val="20"/>
              </w:rPr>
              <w:t>k</w:t>
            </w:r>
            <w:r>
              <w:rPr>
                <w:rFonts w:ascii="Times New Roman" w:hAnsi="Times New Roman" w:cs="Times New Roman"/>
                <w:b/>
                <w:szCs w:val="20"/>
              </w:rPr>
              <w:t>idney disease</w:t>
            </w:r>
          </w:p>
        </w:tc>
        <w:tc>
          <w:tcPr>
            <w:tcW w:w="5897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5151ABC1" w14:textId="47094735" w:rsidR="00EA0ACC" w:rsidRPr="009316DA" w:rsidRDefault="00EA0ACC" w:rsidP="003106E9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>Estimated glomerular filtration rate &lt; 60ml/min/1.73 m</w:t>
            </w:r>
            <w:r w:rsidRPr="000A11A1">
              <w:rPr>
                <w:rFonts w:ascii="Times New Roman" w:hAnsi="Times New Roman" w:cs="Times New Roman"/>
                <w:color w:val="000000" w:themeColor="text1"/>
                <w:kern w:val="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Cs w:val="20"/>
              </w:rPr>
              <w:t xml:space="preserve"> by the Modification of Diet in Renal Disease equation</w:t>
            </w:r>
          </w:p>
        </w:tc>
      </w:tr>
    </w:tbl>
    <w:p w14:paraId="7601DD17" w14:textId="77777777" w:rsidR="000636BB" w:rsidRDefault="000636BB" w:rsidP="003106E9">
      <w:pPr>
        <w:spacing w:line="480" w:lineRule="auto"/>
        <w:jc w:val="left"/>
        <w:rPr>
          <w:rFonts w:ascii="Times New Roman" w:hAnsi="Times New Roman" w:cs="Times New Roman"/>
          <w:sz w:val="24"/>
          <w:szCs w:val="19"/>
        </w:rPr>
      </w:pPr>
    </w:p>
    <w:p w14:paraId="59E49672" w14:textId="77777777" w:rsidR="00D02A87" w:rsidRDefault="003106E9" w:rsidP="000636BB">
      <w:pPr>
        <w:spacing w:line="480" w:lineRule="auto"/>
        <w:jc w:val="left"/>
        <w:rPr>
          <w:rFonts w:ascii="Times New Roman" w:hAnsi="Times New Roman" w:cs="Times New Roman"/>
          <w:sz w:val="24"/>
          <w:szCs w:val="19"/>
        </w:rPr>
      </w:pPr>
      <w:r w:rsidRPr="00847BA3">
        <w:rPr>
          <w:rFonts w:ascii="Times New Roman" w:hAnsi="Times New Roman" w:cs="Times New Roman"/>
          <w:sz w:val="24"/>
          <w:szCs w:val="19"/>
        </w:rPr>
        <w:t>DBP</w:t>
      </w:r>
      <w:r w:rsidR="00502E02">
        <w:rPr>
          <w:rFonts w:ascii="Times New Roman" w:hAnsi="Times New Roman" w:cs="Times New Roman"/>
          <w:sz w:val="24"/>
          <w:szCs w:val="19"/>
        </w:rPr>
        <w:t>,</w:t>
      </w:r>
      <w:r w:rsidRPr="00847BA3">
        <w:rPr>
          <w:rFonts w:ascii="Times New Roman" w:hAnsi="Times New Roman" w:cs="Times New Roman"/>
          <w:sz w:val="24"/>
          <w:szCs w:val="19"/>
        </w:rPr>
        <w:t xml:space="preserve"> Diastolic blood pressure, mmHg</w:t>
      </w:r>
      <w:r>
        <w:rPr>
          <w:rFonts w:ascii="Times New Roman" w:hAnsi="Times New Roman" w:cs="Times New Roman"/>
          <w:sz w:val="24"/>
          <w:szCs w:val="19"/>
        </w:rPr>
        <w:t>;</w:t>
      </w:r>
      <w:r w:rsidRPr="00436090">
        <w:rPr>
          <w:rFonts w:ascii="Times New Roman" w:hAnsi="Times New Roman" w:cs="Times New Roman"/>
          <w:sz w:val="24"/>
          <w:szCs w:val="19"/>
        </w:rPr>
        <w:t xml:space="preserve"> </w:t>
      </w:r>
      <w:r w:rsidRPr="008A642A">
        <w:rPr>
          <w:rFonts w:ascii="Times New Roman" w:hAnsi="Times New Roman" w:cs="Times New Roman"/>
          <w:sz w:val="24"/>
          <w:szCs w:val="19"/>
        </w:rPr>
        <w:t>SBP</w:t>
      </w:r>
      <w:r w:rsidR="00502E02">
        <w:rPr>
          <w:rFonts w:ascii="Times New Roman" w:hAnsi="Times New Roman" w:cs="Times New Roman"/>
          <w:sz w:val="24"/>
          <w:szCs w:val="19"/>
        </w:rPr>
        <w:t>,</w:t>
      </w:r>
      <w:r w:rsidRPr="008A642A">
        <w:rPr>
          <w:rFonts w:ascii="Times New Roman" w:hAnsi="Times New Roman" w:cs="Times New Roman"/>
          <w:sz w:val="24"/>
          <w:szCs w:val="19"/>
        </w:rPr>
        <w:t xml:space="preserve"> Systolic blood pressur</w:t>
      </w:r>
      <w:r w:rsidRPr="00436090">
        <w:rPr>
          <w:rFonts w:ascii="Times New Roman" w:hAnsi="Times New Roman" w:cs="Times New Roman"/>
          <w:sz w:val="24"/>
          <w:szCs w:val="19"/>
        </w:rPr>
        <w:t>e, mmHg.</w:t>
      </w:r>
      <w:r>
        <w:rPr>
          <w:rFonts w:ascii="Times New Roman" w:hAnsi="Times New Roman" w:cs="Times New Roman"/>
          <w:sz w:val="24"/>
          <w:szCs w:val="19"/>
        </w:rPr>
        <w:t xml:space="preserve"> </w:t>
      </w:r>
    </w:p>
    <w:p w14:paraId="4DCBF1CA" w14:textId="2A7B15D1" w:rsidR="00D02A87" w:rsidRDefault="00D02A87" w:rsidP="000636B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19"/>
        </w:rPr>
      </w:pPr>
    </w:p>
    <w:p w14:paraId="4F00C905" w14:textId="77777777" w:rsidR="00D02A87" w:rsidRDefault="00D02A8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19"/>
        </w:rPr>
      </w:pPr>
      <w:r>
        <w:rPr>
          <w:rFonts w:ascii="Times New Roman" w:hAnsi="Times New Roman" w:cs="Times New Roman"/>
          <w:b/>
          <w:sz w:val="24"/>
          <w:szCs w:val="19"/>
        </w:rPr>
        <w:br w:type="page"/>
      </w:r>
    </w:p>
    <w:p w14:paraId="7D7042BE" w14:textId="04901F8B" w:rsidR="00D02A87" w:rsidRDefault="00D02A87" w:rsidP="00D02A87">
      <w:pPr>
        <w:spacing w:after="0" w:line="480" w:lineRule="auto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Table</w:t>
      </w:r>
      <w:r w:rsidRPr="000762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0131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 Baseline characteristics of study population and excluded population.</w:t>
      </w:r>
    </w:p>
    <w:tbl>
      <w:tblPr>
        <w:tblStyle w:val="a3"/>
        <w:tblW w:w="90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1984"/>
        <w:gridCol w:w="1984"/>
        <w:gridCol w:w="964"/>
      </w:tblGrid>
      <w:tr w:rsidR="00D02A87" w:rsidRPr="0046389B" w14:paraId="53206CCA" w14:textId="77777777" w:rsidTr="00733053">
        <w:trPr>
          <w:trHeight w:val="454"/>
        </w:trPr>
        <w:tc>
          <w:tcPr>
            <w:tcW w:w="4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A6949" w14:textId="77777777" w:rsidR="00D02A87" w:rsidRPr="0046389B" w:rsidRDefault="00D02A87" w:rsidP="001A2142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A8223" w14:textId="77777777" w:rsidR="00D02A87" w:rsidRPr="0046389B" w:rsidRDefault="00D02A87" w:rsidP="0046389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Included</w:t>
            </w:r>
          </w:p>
          <w:p w14:paraId="6FE34966" w14:textId="1FD2ABD9" w:rsidR="00D02A87" w:rsidRPr="0046389B" w:rsidRDefault="00D02A87" w:rsidP="0046389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(n=1,355,746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F77DD" w14:textId="77777777" w:rsidR="00D02A87" w:rsidRPr="0046389B" w:rsidRDefault="00D02A87" w:rsidP="0046389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Excluded</w:t>
            </w:r>
          </w:p>
          <w:p w14:paraId="1BB5E6AB" w14:textId="501D8222" w:rsidR="00D02A87" w:rsidRPr="0046389B" w:rsidRDefault="00D02A87" w:rsidP="0046389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(n=1,306,520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EFD19" w14:textId="77777777" w:rsidR="00D02A87" w:rsidRPr="0046389B" w:rsidRDefault="00D02A87" w:rsidP="0046389B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541CF9" w:rsidRPr="0046389B" w14:paraId="79DB8CE6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2E4FCCBD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Age groups</w:t>
            </w:r>
          </w:p>
        </w:tc>
        <w:tc>
          <w:tcPr>
            <w:tcW w:w="1984" w:type="dxa"/>
            <w:vAlign w:val="center"/>
          </w:tcPr>
          <w:p w14:paraId="466E2D73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BD276DD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2426A6D9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14F15A35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76B94AFD" w14:textId="77777777" w:rsidR="00541CF9" w:rsidRPr="0046389B" w:rsidRDefault="00541CF9" w:rsidP="00541CF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40</w:t>
            </w:r>
          </w:p>
        </w:tc>
        <w:tc>
          <w:tcPr>
            <w:tcW w:w="1984" w:type="dxa"/>
            <w:vAlign w:val="center"/>
          </w:tcPr>
          <w:p w14:paraId="3D7EBA6E" w14:textId="676D7948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8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630 (6.6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41C2E4CE" w14:textId="58AB0E0B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0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946 (8.4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6CD07A51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41CF9" w:rsidRPr="0046389B" w14:paraId="6C2346AA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0A1E6292" w14:textId="77777777" w:rsidR="00541CF9" w:rsidRPr="0046389B" w:rsidRDefault="00541CF9" w:rsidP="00541CF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40-64</w:t>
            </w:r>
          </w:p>
        </w:tc>
        <w:tc>
          <w:tcPr>
            <w:tcW w:w="1984" w:type="dxa"/>
            <w:vAlign w:val="center"/>
          </w:tcPr>
          <w:p w14:paraId="4AB8412C" w14:textId="43E818F0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820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631 (60.5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9A90F6D" w14:textId="79D5AF9E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82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164 (62.</w:t>
            </w:r>
            <w:r>
              <w:rPr>
                <w:rFonts w:ascii="Times New Roman" w:hAnsi="Times New Roman" w:cs="Times New Roman"/>
                <w:szCs w:val="20"/>
              </w:rPr>
              <w:t>9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05C1854B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41CF9" w:rsidRPr="0046389B" w14:paraId="2D5EE91A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205ADF58" w14:textId="77777777" w:rsidR="00541CF9" w:rsidRPr="0046389B" w:rsidRDefault="00541CF9" w:rsidP="00541CF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≥65</w:t>
            </w:r>
          </w:p>
        </w:tc>
        <w:tc>
          <w:tcPr>
            <w:tcW w:w="1984" w:type="dxa"/>
            <w:vAlign w:val="center"/>
          </w:tcPr>
          <w:p w14:paraId="593708E9" w14:textId="101212F4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44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485 (32.</w:t>
            </w:r>
            <w:r>
              <w:rPr>
                <w:rFonts w:ascii="Times New Roman" w:hAnsi="Times New Roman" w:cs="Times New Roman"/>
                <w:szCs w:val="20"/>
              </w:rPr>
              <w:t>9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F5DB999" w14:textId="64F027C2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37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410 (28.7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39A5EC16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41CF9" w:rsidRPr="0046389B" w14:paraId="0E93ACFF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2D214D82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Sex</w:t>
            </w:r>
          </w:p>
        </w:tc>
        <w:tc>
          <w:tcPr>
            <w:tcW w:w="1984" w:type="dxa"/>
            <w:vAlign w:val="center"/>
          </w:tcPr>
          <w:p w14:paraId="71A73D81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7EF706E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77B8FB75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37EC93F3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52605EEB" w14:textId="77777777" w:rsidR="00541CF9" w:rsidRPr="0046389B" w:rsidRDefault="00541CF9" w:rsidP="00541CF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984" w:type="dxa"/>
            <w:vAlign w:val="center"/>
          </w:tcPr>
          <w:p w14:paraId="5626449F" w14:textId="2ED12ED9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840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676 (62.0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5236D25" w14:textId="75C7644F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75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000 (58.</w:t>
            </w:r>
            <w:r>
              <w:rPr>
                <w:rFonts w:ascii="Times New Roman" w:hAnsi="Times New Roman" w:cs="Times New Roman"/>
                <w:szCs w:val="20"/>
              </w:rPr>
              <w:t>1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0B1ECEB4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41CF9" w:rsidRPr="0046389B" w14:paraId="1F63BB33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09F4B2D6" w14:textId="77777777" w:rsidR="00541CF9" w:rsidRPr="0046389B" w:rsidRDefault="00541CF9" w:rsidP="00541CF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984" w:type="dxa"/>
            <w:vAlign w:val="center"/>
          </w:tcPr>
          <w:p w14:paraId="0B7D8241" w14:textId="5EF4AAF9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51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070 (3</w:t>
            </w:r>
            <w:r>
              <w:rPr>
                <w:rFonts w:ascii="Times New Roman" w:hAnsi="Times New Roman" w:cs="Times New Roman"/>
                <w:szCs w:val="20"/>
              </w:rPr>
              <w:t>8.0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8FAA82A" w14:textId="6BF641B3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547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520 (41.9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73124811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41CF9" w:rsidRPr="0046389B" w14:paraId="29AAA608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5011534A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Income, Lowest Quartile</w:t>
            </w:r>
          </w:p>
        </w:tc>
        <w:tc>
          <w:tcPr>
            <w:tcW w:w="1984" w:type="dxa"/>
            <w:vAlign w:val="center"/>
          </w:tcPr>
          <w:p w14:paraId="43B52DD3" w14:textId="057E5B90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23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602 (17.7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8ABDFBB" w14:textId="7049FACD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31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970 (24.5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14B2C7E0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08509636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12B04997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Smoking</w:t>
            </w:r>
          </w:p>
        </w:tc>
        <w:tc>
          <w:tcPr>
            <w:tcW w:w="1984" w:type="dxa"/>
            <w:vAlign w:val="center"/>
          </w:tcPr>
          <w:p w14:paraId="1003E0AD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FCF16E0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46AD7AE6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355965FA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169F4221" w14:textId="77777777" w:rsidR="00541CF9" w:rsidRPr="0046389B" w:rsidRDefault="00541CF9" w:rsidP="00541CF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Non-smoker</w:t>
            </w:r>
          </w:p>
        </w:tc>
        <w:tc>
          <w:tcPr>
            <w:tcW w:w="1984" w:type="dxa"/>
            <w:vAlign w:val="center"/>
          </w:tcPr>
          <w:p w14:paraId="76B89B6A" w14:textId="75C455CD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756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400 (55.</w:t>
            </w:r>
            <w:r>
              <w:rPr>
                <w:rFonts w:ascii="Times New Roman" w:hAnsi="Times New Roman" w:cs="Times New Roman"/>
                <w:szCs w:val="20"/>
              </w:rPr>
              <w:t>8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32F30E3" w14:textId="0DA1E71B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720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249 (55.</w:t>
            </w:r>
            <w:r>
              <w:rPr>
                <w:rFonts w:ascii="Times New Roman" w:hAnsi="Times New Roman" w:cs="Times New Roman"/>
                <w:szCs w:val="20"/>
              </w:rPr>
              <w:t>3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64734636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41CF9" w:rsidRPr="0046389B" w14:paraId="1479FD56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41A9F1ED" w14:textId="77777777" w:rsidR="00541CF9" w:rsidRPr="0046389B" w:rsidRDefault="00541CF9" w:rsidP="00541CF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Ex-smoker</w:t>
            </w:r>
          </w:p>
        </w:tc>
        <w:tc>
          <w:tcPr>
            <w:tcW w:w="1984" w:type="dxa"/>
            <w:vAlign w:val="center"/>
          </w:tcPr>
          <w:p w14:paraId="2FB2DD3A" w14:textId="116CA6F1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277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596 (20.</w:t>
            </w:r>
            <w:r>
              <w:rPr>
                <w:rFonts w:ascii="Times New Roman" w:hAnsi="Times New Roman" w:cs="Times New Roman"/>
                <w:szCs w:val="20"/>
              </w:rPr>
              <w:t>5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BDDC286" w14:textId="172BA92A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216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361 (16.6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057C8153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41CF9" w:rsidRPr="0046389B" w14:paraId="479F462C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26F877DA" w14:textId="77777777" w:rsidR="00541CF9" w:rsidRPr="0046389B" w:rsidRDefault="00541CF9" w:rsidP="00541CF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Current smoker</w:t>
            </w:r>
          </w:p>
        </w:tc>
        <w:tc>
          <w:tcPr>
            <w:tcW w:w="1984" w:type="dxa"/>
            <w:vAlign w:val="center"/>
          </w:tcPr>
          <w:p w14:paraId="251AB519" w14:textId="7B35EF7E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32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750 (23.7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0CA23DD4" w14:textId="472BF0D5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366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825 (28.1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472A94E7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41CF9" w:rsidRPr="0046389B" w14:paraId="4B0B139A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4453E12C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Drinking</w:t>
            </w:r>
          </w:p>
        </w:tc>
        <w:tc>
          <w:tcPr>
            <w:tcW w:w="1984" w:type="dxa"/>
            <w:vAlign w:val="center"/>
          </w:tcPr>
          <w:p w14:paraId="60F230FF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64E8293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4CF4165F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582FBF8E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02FBD3AA" w14:textId="77777777" w:rsidR="00541CF9" w:rsidRPr="0046389B" w:rsidRDefault="00541CF9" w:rsidP="00541CF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Non-drinker</w:t>
            </w:r>
          </w:p>
        </w:tc>
        <w:tc>
          <w:tcPr>
            <w:tcW w:w="1984" w:type="dxa"/>
            <w:vAlign w:val="center"/>
          </w:tcPr>
          <w:p w14:paraId="11F3D6A2" w14:textId="12883AAB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77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849 (57.0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27DCF55" w14:textId="7EB12039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75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318 (57.9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3F87CF7D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41CF9" w:rsidRPr="0046389B" w14:paraId="25D1072F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3AD49FED" w14:textId="77777777" w:rsidR="00541CF9" w:rsidRPr="0046389B" w:rsidRDefault="00541CF9" w:rsidP="00541CF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Mild-drinker</w:t>
            </w:r>
          </w:p>
        </w:tc>
        <w:tc>
          <w:tcPr>
            <w:tcW w:w="1984" w:type="dxa"/>
            <w:vAlign w:val="center"/>
          </w:tcPr>
          <w:p w14:paraId="0A080BCF" w14:textId="10937474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458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663 (33.8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1B9CD54" w14:textId="3F3FE046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406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398 (31.3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0006F426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41CF9" w:rsidRPr="0046389B" w14:paraId="66B4202F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5F0D6473" w14:textId="77777777" w:rsidR="00541CF9" w:rsidRPr="0046389B" w:rsidRDefault="00541CF9" w:rsidP="00541CF9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Heavy-drinker</w:t>
            </w:r>
          </w:p>
        </w:tc>
        <w:tc>
          <w:tcPr>
            <w:tcW w:w="1984" w:type="dxa"/>
            <w:vAlign w:val="center"/>
          </w:tcPr>
          <w:p w14:paraId="1FD3771B" w14:textId="3E899089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2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234 (9.</w:t>
            </w:r>
            <w:r>
              <w:rPr>
                <w:rFonts w:ascii="Times New Roman" w:hAnsi="Times New Roman" w:cs="Times New Roman"/>
                <w:szCs w:val="20"/>
              </w:rPr>
              <w:t>2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0E8D0CCC" w14:textId="303F78CC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3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744 (10.</w:t>
            </w:r>
            <w:r>
              <w:rPr>
                <w:rFonts w:ascii="Times New Roman" w:hAnsi="Times New Roman" w:cs="Times New Roman"/>
                <w:szCs w:val="20"/>
              </w:rPr>
              <w:t>8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5430943F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541CF9" w:rsidRPr="0046389B" w14:paraId="4E5D1466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2743891C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Regular exercise</w:t>
            </w:r>
          </w:p>
        </w:tc>
        <w:tc>
          <w:tcPr>
            <w:tcW w:w="1984" w:type="dxa"/>
            <w:vAlign w:val="center"/>
          </w:tcPr>
          <w:p w14:paraId="64EFCF6F" w14:textId="022AD44C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30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931 (22.4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EF5D47A" w14:textId="2FE7A2BA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24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042 (18.6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17E52F87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48A3E58E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63E47C65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Hypertension</w:t>
            </w:r>
          </w:p>
        </w:tc>
        <w:tc>
          <w:tcPr>
            <w:tcW w:w="1984" w:type="dxa"/>
            <w:vAlign w:val="center"/>
          </w:tcPr>
          <w:p w14:paraId="4F852BBF" w14:textId="069DD2CE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78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576 (57.7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42EC1E4C" w14:textId="645A9701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737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722 (56.5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77531044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6702558B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52AA654E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Dyslipidemia</w:t>
            </w:r>
          </w:p>
        </w:tc>
        <w:tc>
          <w:tcPr>
            <w:tcW w:w="1984" w:type="dxa"/>
            <w:vAlign w:val="center"/>
          </w:tcPr>
          <w:p w14:paraId="6DFD50AD" w14:textId="156B83C8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57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614 (42.</w:t>
            </w:r>
            <w:r>
              <w:rPr>
                <w:rFonts w:ascii="Times New Roman" w:hAnsi="Times New Roman" w:cs="Times New Roman"/>
                <w:szCs w:val="20"/>
              </w:rPr>
              <w:t>8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A0CF9E8" w14:textId="025FEE9D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54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964 (41.8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4EDBF2E7" w14:textId="0C79EBA4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151D33BB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5F98963A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Chronic kidney disease</w:t>
            </w:r>
          </w:p>
        </w:tc>
        <w:tc>
          <w:tcPr>
            <w:tcW w:w="1984" w:type="dxa"/>
            <w:vAlign w:val="center"/>
          </w:tcPr>
          <w:p w14:paraId="7BC81C03" w14:textId="4106D550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8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788 (6.1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46E7A357" w14:textId="3551AA11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8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324 (6.3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3F720B02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1DFB9D90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1C5644E8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Cardiovascular disease</w:t>
            </w:r>
          </w:p>
        </w:tc>
        <w:tc>
          <w:tcPr>
            <w:tcW w:w="1984" w:type="dxa"/>
            <w:vAlign w:val="center"/>
          </w:tcPr>
          <w:p w14:paraId="349E460F" w14:textId="135669DC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5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635 (11.</w:t>
            </w:r>
            <w:r>
              <w:rPr>
                <w:rFonts w:ascii="Times New Roman" w:hAnsi="Times New Roman" w:cs="Times New Roman"/>
                <w:szCs w:val="20"/>
              </w:rPr>
              <w:t>5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36F275C2" w14:textId="375E5F23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5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643 (11.9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0E9C51D2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16410C79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58D86099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Diabetes mellitus Duration, ≥5 years</w:t>
            </w:r>
          </w:p>
        </w:tc>
        <w:tc>
          <w:tcPr>
            <w:tcW w:w="1984" w:type="dxa"/>
            <w:vAlign w:val="center"/>
          </w:tcPr>
          <w:p w14:paraId="7FFEABC3" w14:textId="4FCA04B5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46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141 (34.</w:t>
            </w:r>
            <w:r>
              <w:rPr>
                <w:rFonts w:ascii="Times New Roman" w:hAnsi="Times New Roman" w:cs="Times New Roman"/>
                <w:szCs w:val="20"/>
              </w:rPr>
              <w:t>1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8106467" w14:textId="72306E09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39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715 (30.</w:t>
            </w:r>
            <w:r>
              <w:rPr>
                <w:rFonts w:ascii="Times New Roman" w:hAnsi="Times New Roman" w:cs="Times New Roman"/>
                <w:szCs w:val="20"/>
              </w:rPr>
              <w:t>1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57E8BA54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18101F7F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58883D45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Use of insulin</w:t>
            </w:r>
          </w:p>
        </w:tc>
        <w:tc>
          <w:tcPr>
            <w:tcW w:w="1984" w:type="dxa"/>
            <w:vAlign w:val="center"/>
          </w:tcPr>
          <w:p w14:paraId="7DA36C8F" w14:textId="2ECB6AE9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1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422 (8.5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0188AAC1" w14:textId="08918BB2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26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956 (9.7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730B6AE1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497BE1F8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3D94FD6A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Use of oral hypoglycemic agents, ≥ 3</w:t>
            </w:r>
          </w:p>
        </w:tc>
        <w:tc>
          <w:tcPr>
            <w:tcW w:w="1984" w:type="dxa"/>
            <w:vAlign w:val="center"/>
          </w:tcPr>
          <w:p w14:paraId="17CAA0C7" w14:textId="618627AB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20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255 (15.</w:t>
            </w:r>
            <w:r>
              <w:rPr>
                <w:rFonts w:ascii="Times New Roman" w:hAnsi="Times New Roman" w:cs="Times New Roman"/>
                <w:szCs w:val="20"/>
              </w:rPr>
              <w:t>1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386C0E4" w14:textId="47147C2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87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46389B">
              <w:rPr>
                <w:rFonts w:ascii="Times New Roman" w:hAnsi="Times New Roman" w:cs="Times New Roman"/>
                <w:szCs w:val="20"/>
              </w:rPr>
              <w:t>484 (14.</w:t>
            </w:r>
            <w:r>
              <w:rPr>
                <w:rFonts w:ascii="Times New Roman" w:hAnsi="Times New Roman" w:cs="Times New Roman"/>
                <w:szCs w:val="20"/>
              </w:rPr>
              <w:t>4%</w:t>
            </w:r>
            <w:r w:rsidRPr="0046389B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73A2D96B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5B71CEF8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3098C9ED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Age, years</w:t>
            </w:r>
          </w:p>
        </w:tc>
        <w:tc>
          <w:tcPr>
            <w:tcW w:w="1984" w:type="dxa"/>
            <w:vAlign w:val="center"/>
          </w:tcPr>
          <w:p w14:paraId="708752F9" w14:textId="33E7B9DC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58.5</w:t>
            </w:r>
            <w:r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46389B">
              <w:rPr>
                <w:rFonts w:ascii="Times New Roman" w:hAnsi="Times New Roman" w:cs="Times New Roman"/>
                <w:szCs w:val="20"/>
              </w:rPr>
              <w:t>11.8</w:t>
            </w:r>
          </w:p>
        </w:tc>
        <w:tc>
          <w:tcPr>
            <w:tcW w:w="1984" w:type="dxa"/>
            <w:vAlign w:val="center"/>
          </w:tcPr>
          <w:p w14:paraId="12871E69" w14:textId="453F2DD0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56.7</w:t>
            </w:r>
            <w:r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46389B">
              <w:rPr>
                <w:rFonts w:ascii="Times New Roman" w:hAnsi="Times New Roman" w:cs="Times New Roman"/>
                <w:szCs w:val="20"/>
              </w:rPr>
              <w:t>13.0</w:t>
            </w:r>
          </w:p>
        </w:tc>
        <w:tc>
          <w:tcPr>
            <w:tcW w:w="964" w:type="dxa"/>
            <w:vAlign w:val="center"/>
          </w:tcPr>
          <w:p w14:paraId="64A650AC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19E6EA87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381DDCEE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Body mass index, kg/m</w:t>
            </w:r>
            <w:r w:rsidRPr="00733053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vAlign w:val="center"/>
          </w:tcPr>
          <w:p w14:paraId="6CB17252" w14:textId="1BD4204C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25.0</w:t>
            </w:r>
            <w:r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46389B">
              <w:rPr>
                <w:rFonts w:ascii="Times New Roman" w:hAnsi="Times New Roman" w:cs="Times New Roman"/>
                <w:szCs w:val="20"/>
              </w:rPr>
              <w:t>3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6E7BA826" w14:textId="63B857C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25.</w:t>
            </w:r>
            <w:r>
              <w:rPr>
                <w:rFonts w:ascii="Times New Roman" w:hAnsi="Times New Roman" w:cs="Times New Roman"/>
                <w:szCs w:val="20"/>
              </w:rPr>
              <w:t xml:space="preserve">1 ± </w:t>
            </w:r>
            <w:r w:rsidRPr="0046389B">
              <w:rPr>
                <w:rFonts w:ascii="Times New Roman" w:hAnsi="Times New Roman" w:cs="Times New Roman"/>
                <w:szCs w:val="20"/>
              </w:rPr>
              <w:t>4.0</w:t>
            </w:r>
          </w:p>
        </w:tc>
        <w:tc>
          <w:tcPr>
            <w:tcW w:w="964" w:type="dxa"/>
            <w:vAlign w:val="center"/>
          </w:tcPr>
          <w:p w14:paraId="18EEBD75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336F9C74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4ABFF949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Waist Circumference, cm</w:t>
            </w:r>
          </w:p>
        </w:tc>
        <w:tc>
          <w:tcPr>
            <w:tcW w:w="1984" w:type="dxa"/>
            <w:vAlign w:val="center"/>
          </w:tcPr>
          <w:p w14:paraId="41CB40DB" w14:textId="5BD1F3E1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85.4</w:t>
            </w:r>
            <w:r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46389B">
              <w:rPr>
                <w:rFonts w:ascii="Times New Roman" w:hAnsi="Times New Roman" w:cs="Times New Roman"/>
                <w:szCs w:val="20"/>
              </w:rPr>
              <w:t>8.4</w:t>
            </w:r>
          </w:p>
        </w:tc>
        <w:tc>
          <w:tcPr>
            <w:tcW w:w="1984" w:type="dxa"/>
            <w:vAlign w:val="center"/>
          </w:tcPr>
          <w:p w14:paraId="2D83FB82" w14:textId="5FE33612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85.</w:t>
            </w:r>
            <w:r>
              <w:rPr>
                <w:rFonts w:ascii="Times New Roman" w:hAnsi="Times New Roman" w:cs="Times New Roman"/>
                <w:szCs w:val="20"/>
              </w:rPr>
              <w:t>4 ± 9.0</w:t>
            </w:r>
          </w:p>
        </w:tc>
        <w:tc>
          <w:tcPr>
            <w:tcW w:w="964" w:type="dxa"/>
            <w:vAlign w:val="center"/>
          </w:tcPr>
          <w:p w14:paraId="3B547DEC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5E91313D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5BD1E030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Systolic Blood Pressure, mmHg</w:t>
            </w:r>
          </w:p>
        </w:tc>
        <w:tc>
          <w:tcPr>
            <w:tcW w:w="1984" w:type="dxa"/>
            <w:vAlign w:val="center"/>
          </w:tcPr>
          <w:p w14:paraId="1D92674F" w14:textId="07B5FA5E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28.7</w:t>
            </w:r>
            <w:r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46389B">
              <w:rPr>
                <w:rFonts w:ascii="Times New Roman" w:hAnsi="Times New Roman" w:cs="Times New Roman"/>
                <w:szCs w:val="20"/>
              </w:rPr>
              <w:t>15.3</w:t>
            </w:r>
          </w:p>
        </w:tc>
        <w:tc>
          <w:tcPr>
            <w:tcW w:w="1984" w:type="dxa"/>
            <w:vAlign w:val="center"/>
          </w:tcPr>
          <w:p w14:paraId="1491FB52" w14:textId="2A9E4115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29.3</w:t>
            </w:r>
            <w:r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46389B">
              <w:rPr>
                <w:rFonts w:ascii="Times New Roman" w:hAnsi="Times New Roman" w:cs="Times New Roman"/>
                <w:szCs w:val="20"/>
              </w:rPr>
              <w:t>16.4</w:t>
            </w:r>
          </w:p>
        </w:tc>
        <w:tc>
          <w:tcPr>
            <w:tcW w:w="964" w:type="dxa"/>
            <w:vAlign w:val="center"/>
          </w:tcPr>
          <w:p w14:paraId="3F63466A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6E8A0916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031ADE1C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Diastolic Blood Pressure, mmHg</w:t>
            </w:r>
          </w:p>
        </w:tc>
        <w:tc>
          <w:tcPr>
            <w:tcW w:w="1984" w:type="dxa"/>
            <w:vAlign w:val="center"/>
          </w:tcPr>
          <w:p w14:paraId="38C78FB2" w14:textId="72A38F1B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78.</w:t>
            </w:r>
            <w:r>
              <w:rPr>
                <w:rFonts w:ascii="Times New Roman" w:hAnsi="Times New Roman" w:cs="Times New Roman"/>
                <w:szCs w:val="20"/>
              </w:rPr>
              <w:t xml:space="preserve">8 ± </w:t>
            </w:r>
            <w:r w:rsidRPr="0046389B">
              <w:rPr>
                <w:rFonts w:ascii="Times New Roman" w:hAnsi="Times New Roman" w:cs="Times New Roman"/>
                <w:szCs w:val="20"/>
              </w:rPr>
              <w:t>10.0</w:t>
            </w:r>
          </w:p>
        </w:tc>
        <w:tc>
          <w:tcPr>
            <w:tcW w:w="1984" w:type="dxa"/>
            <w:vAlign w:val="center"/>
          </w:tcPr>
          <w:p w14:paraId="5AE069FE" w14:textId="7B80D7B1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79.2</w:t>
            </w:r>
            <w:r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46389B">
              <w:rPr>
                <w:rFonts w:ascii="Times New Roman" w:hAnsi="Times New Roman" w:cs="Times New Roman"/>
                <w:szCs w:val="20"/>
              </w:rPr>
              <w:t>10.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964" w:type="dxa"/>
            <w:vAlign w:val="center"/>
          </w:tcPr>
          <w:p w14:paraId="6E4F2D4E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6F7BB7E5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408B85A8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Fasting glucose, mg/dL</w:t>
            </w:r>
          </w:p>
        </w:tc>
        <w:tc>
          <w:tcPr>
            <w:tcW w:w="1984" w:type="dxa"/>
            <w:vAlign w:val="center"/>
          </w:tcPr>
          <w:p w14:paraId="439350D4" w14:textId="6F58E492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41.</w:t>
            </w:r>
            <w:r>
              <w:rPr>
                <w:rFonts w:ascii="Times New Roman" w:hAnsi="Times New Roman" w:cs="Times New Roman"/>
                <w:szCs w:val="20"/>
              </w:rPr>
              <w:t xml:space="preserve">6 ± </w:t>
            </w:r>
            <w:r w:rsidRPr="0046389B">
              <w:rPr>
                <w:rFonts w:ascii="Times New Roman" w:hAnsi="Times New Roman" w:cs="Times New Roman"/>
                <w:szCs w:val="20"/>
              </w:rPr>
              <w:t>43.7</w:t>
            </w:r>
          </w:p>
        </w:tc>
        <w:tc>
          <w:tcPr>
            <w:tcW w:w="1984" w:type="dxa"/>
            <w:vAlign w:val="center"/>
          </w:tcPr>
          <w:p w14:paraId="0590A3D8" w14:textId="53EAF2FB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4</w:t>
            </w:r>
            <w:r>
              <w:rPr>
                <w:rFonts w:ascii="Times New Roman" w:hAnsi="Times New Roman" w:cs="Times New Roman"/>
                <w:szCs w:val="20"/>
              </w:rPr>
              <w:t xml:space="preserve">8.0 ± </w:t>
            </w:r>
            <w:r w:rsidRPr="0046389B">
              <w:rPr>
                <w:rFonts w:ascii="Times New Roman" w:hAnsi="Times New Roman" w:cs="Times New Roman"/>
                <w:szCs w:val="20"/>
              </w:rPr>
              <w:t>50.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964" w:type="dxa"/>
            <w:vAlign w:val="center"/>
          </w:tcPr>
          <w:p w14:paraId="18EA4C3E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4CD688C4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784AB011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Total cholesterol, mg/dL</w:t>
            </w:r>
          </w:p>
        </w:tc>
        <w:tc>
          <w:tcPr>
            <w:tcW w:w="1984" w:type="dxa"/>
            <w:vAlign w:val="center"/>
          </w:tcPr>
          <w:p w14:paraId="64518152" w14:textId="5E3137E1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94.6</w:t>
            </w:r>
            <w:r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46389B">
              <w:rPr>
                <w:rFonts w:ascii="Times New Roman" w:hAnsi="Times New Roman" w:cs="Times New Roman"/>
                <w:szCs w:val="20"/>
              </w:rPr>
              <w:t>41.8</w:t>
            </w:r>
          </w:p>
        </w:tc>
        <w:tc>
          <w:tcPr>
            <w:tcW w:w="1984" w:type="dxa"/>
            <w:vAlign w:val="center"/>
          </w:tcPr>
          <w:p w14:paraId="25DB1E74" w14:textId="35DD02CD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97.</w:t>
            </w:r>
            <w:r>
              <w:rPr>
                <w:rFonts w:ascii="Times New Roman" w:hAnsi="Times New Roman" w:cs="Times New Roman"/>
                <w:szCs w:val="20"/>
              </w:rPr>
              <w:t xml:space="preserve">5 ± </w:t>
            </w:r>
            <w:r w:rsidRPr="0046389B">
              <w:rPr>
                <w:rFonts w:ascii="Times New Roman" w:hAnsi="Times New Roman" w:cs="Times New Roman"/>
                <w:szCs w:val="20"/>
              </w:rPr>
              <w:t>44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64" w:type="dxa"/>
            <w:vAlign w:val="center"/>
          </w:tcPr>
          <w:p w14:paraId="622BFEB0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55F7C102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5D49B772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HDL -cholesterol, mg/dL</w:t>
            </w:r>
          </w:p>
        </w:tc>
        <w:tc>
          <w:tcPr>
            <w:tcW w:w="1984" w:type="dxa"/>
            <w:vAlign w:val="center"/>
          </w:tcPr>
          <w:p w14:paraId="700F6DFF" w14:textId="37BBDC79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51.7</w:t>
            </w:r>
            <w:r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46389B">
              <w:rPr>
                <w:rFonts w:ascii="Times New Roman" w:hAnsi="Times New Roman" w:cs="Times New Roman"/>
                <w:szCs w:val="20"/>
              </w:rPr>
              <w:t>22.6</w:t>
            </w:r>
          </w:p>
        </w:tc>
        <w:tc>
          <w:tcPr>
            <w:tcW w:w="1984" w:type="dxa"/>
            <w:vAlign w:val="center"/>
          </w:tcPr>
          <w:p w14:paraId="1AFBCAD2" w14:textId="725D3B4D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52.1</w:t>
            </w:r>
            <w:r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46389B">
              <w:rPr>
                <w:rFonts w:ascii="Times New Roman" w:hAnsi="Times New Roman" w:cs="Times New Roman"/>
                <w:szCs w:val="20"/>
              </w:rPr>
              <w:t>24.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964" w:type="dxa"/>
            <w:vAlign w:val="center"/>
          </w:tcPr>
          <w:p w14:paraId="48A0A571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7B215131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1CB44537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LDL -cholesterol, mg/dL</w:t>
            </w:r>
          </w:p>
        </w:tc>
        <w:tc>
          <w:tcPr>
            <w:tcW w:w="1984" w:type="dxa"/>
            <w:vAlign w:val="center"/>
          </w:tcPr>
          <w:p w14:paraId="4AD02081" w14:textId="436CF1EF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10.</w:t>
            </w:r>
            <w:r>
              <w:rPr>
                <w:rFonts w:ascii="Times New Roman" w:hAnsi="Times New Roman" w:cs="Times New Roman"/>
                <w:szCs w:val="20"/>
              </w:rPr>
              <w:t xml:space="preserve">2 ± </w:t>
            </w:r>
            <w:r w:rsidRPr="0046389B">
              <w:rPr>
                <w:rFonts w:ascii="Times New Roman" w:hAnsi="Times New Roman" w:cs="Times New Roman"/>
                <w:szCs w:val="20"/>
              </w:rPr>
              <w:t>40.3</w:t>
            </w:r>
          </w:p>
        </w:tc>
        <w:tc>
          <w:tcPr>
            <w:tcW w:w="1984" w:type="dxa"/>
            <w:vAlign w:val="center"/>
          </w:tcPr>
          <w:p w14:paraId="2D7BC051" w14:textId="49575660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11.2</w:t>
            </w:r>
            <w:r>
              <w:rPr>
                <w:rFonts w:ascii="Times New Roman" w:hAnsi="Times New Roman" w:cs="Times New Roman"/>
                <w:szCs w:val="20"/>
              </w:rPr>
              <w:t xml:space="preserve"> ± </w:t>
            </w:r>
            <w:r w:rsidRPr="0046389B">
              <w:rPr>
                <w:rFonts w:ascii="Times New Roman" w:hAnsi="Times New Roman" w:cs="Times New Roman"/>
                <w:szCs w:val="20"/>
              </w:rPr>
              <w:t>41.</w:t>
            </w: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64" w:type="dxa"/>
            <w:vAlign w:val="center"/>
          </w:tcPr>
          <w:p w14:paraId="7F8DB9E4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541CF9" w:rsidRPr="0046389B" w14:paraId="360D2482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4834BE42" w14:textId="77777777" w:rsidR="00541CF9" w:rsidRPr="0046389B" w:rsidRDefault="00541CF9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b/>
                <w:szCs w:val="20"/>
              </w:rPr>
              <w:t>* Triglyceride, mg/dL</w:t>
            </w:r>
          </w:p>
        </w:tc>
        <w:tc>
          <w:tcPr>
            <w:tcW w:w="1984" w:type="dxa"/>
            <w:vAlign w:val="center"/>
          </w:tcPr>
          <w:p w14:paraId="2A73D4C0" w14:textId="4A9E71F2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43.9 (143.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46389B">
              <w:rPr>
                <w:rFonts w:ascii="Times New Roman" w:hAnsi="Times New Roman" w:cs="Times New Roman"/>
                <w:szCs w:val="20"/>
              </w:rPr>
              <w:t>-144.3)</w:t>
            </w:r>
          </w:p>
        </w:tc>
        <w:tc>
          <w:tcPr>
            <w:tcW w:w="1984" w:type="dxa"/>
            <w:vAlign w:val="center"/>
          </w:tcPr>
          <w:p w14:paraId="38B59D5F" w14:textId="05752C0D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149.</w:t>
            </w:r>
            <w:r>
              <w:rPr>
                <w:rFonts w:ascii="Times New Roman" w:hAnsi="Times New Roman" w:cs="Times New Roman"/>
                <w:szCs w:val="20"/>
              </w:rPr>
              <w:t>8</w:t>
            </w:r>
            <w:r w:rsidRPr="0046389B">
              <w:rPr>
                <w:rFonts w:ascii="Times New Roman" w:hAnsi="Times New Roman" w:cs="Times New Roman"/>
                <w:szCs w:val="20"/>
              </w:rPr>
              <w:t xml:space="preserve"> (149.7-150.0)</w:t>
            </w:r>
          </w:p>
        </w:tc>
        <w:tc>
          <w:tcPr>
            <w:tcW w:w="964" w:type="dxa"/>
            <w:vAlign w:val="center"/>
          </w:tcPr>
          <w:p w14:paraId="2A631443" w14:textId="77777777" w:rsidR="00541CF9" w:rsidRPr="0046389B" w:rsidRDefault="00541CF9" w:rsidP="00541CF9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6389B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E94178" w:rsidRPr="0046389B" w14:paraId="6C275FA5" w14:textId="77777777" w:rsidTr="0046389B">
        <w:trPr>
          <w:trHeight w:val="340"/>
        </w:trPr>
        <w:tc>
          <w:tcPr>
            <w:tcW w:w="4082" w:type="dxa"/>
            <w:vAlign w:val="center"/>
          </w:tcPr>
          <w:p w14:paraId="56555CEE" w14:textId="10F757E2" w:rsidR="00E94178" w:rsidRPr="0046389B" w:rsidRDefault="00E94178" w:rsidP="00541CF9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Cs w:val="20"/>
              </w:rPr>
              <w:t>I</w:t>
            </w:r>
            <w:r>
              <w:rPr>
                <w:rFonts w:ascii="Times New Roman" w:hAnsi="Times New Roman" w:cs="Times New Roman"/>
                <w:b/>
                <w:szCs w:val="20"/>
              </w:rPr>
              <w:t>ncidence rate of SCA</w:t>
            </w:r>
          </w:p>
        </w:tc>
        <w:tc>
          <w:tcPr>
            <w:tcW w:w="1984" w:type="dxa"/>
            <w:vAlign w:val="center"/>
          </w:tcPr>
          <w:p w14:paraId="23DAF433" w14:textId="7DD14E59" w:rsidR="00E94178" w:rsidRPr="0046389B" w:rsidRDefault="00E94178" w:rsidP="00541C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648</w:t>
            </w:r>
          </w:p>
        </w:tc>
        <w:tc>
          <w:tcPr>
            <w:tcW w:w="1984" w:type="dxa"/>
            <w:vAlign w:val="center"/>
          </w:tcPr>
          <w:p w14:paraId="21D704EC" w14:textId="6258F860" w:rsidR="00E94178" w:rsidRPr="0046389B" w:rsidRDefault="00E94178" w:rsidP="00541CF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.377</w:t>
            </w:r>
          </w:p>
        </w:tc>
        <w:tc>
          <w:tcPr>
            <w:tcW w:w="964" w:type="dxa"/>
            <w:vAlign w:val="center"/>
          </w:tcPr>
          <w:p w14:paraId="50E494A5" w14:textId="77777777" w:rsidR="00E94178" w:rsidRPr="0046389B" w:rsidRDefault="00E94178" w:rsidP="00541CF9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39C009EC" w14:textId="77777777" w:rsidR="00E94178" w:rsidRDefault="00E94178" w:rsidP="0073305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811D4BA" w14:textId="3AA31210" w:rsidR="00524290" w:rsidRDefault="0046389B" w:rsidP="0073305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33053">
        <w:rPr>
          <w:rFonts w:ascii="Times New Roman" w:hAnsi="Times New Roman" w:cs="Times New Roman"/>
          <w:bCs/>
          <w:sz w:val="24"/>
          <w:szCs w:val="24"/>
        </w:rPr>
        <w:t xml:space="preserve">Patients who were included in the analysis (Included, n=1,355,746) were compared </w:t>
      </w:r>
      <w:r w:rsidR="00E94178">
        <w:rPr>
          <w:rFonts w:ascii="Times New Roman" w:hAnsi="Times New Roman" w:cs="Times New Roman"/>
          <w:bCs/>
          <w:sz w:val="24"/>
          <w:szCs w:val="24"/>
        </w:rPr>
        <w:t xml:space="preserve">to </w:t>
      </w:r>
      <w:r w:rsidRPr="00733053">
        <w:rPr>
          <w:rFonts w:ascii="Times New Roman" w:hAnsi="Times New Roman" w:cs="Times New Roman"/>
          <w:bCs/>
          <w:sz w:val="24"/>
          <w:szCs w:val="24"/>
        </w:rPr>
        <w:t>those who did not undergo baseline health examination at 2005-2008 (Excluded, n=1,306,520).</w:t>
      </w:r>
    </w:p>
    <w:p w14:paraId="68B079C8" w14:textId="7F478AE5" w:rsidR="00524290" w:rsidRDefault="00524290" w:rsidP="00524290">
      <w:pPr>
        <w:spacing w:line="480" w:lineRule="auto"/>
        <w:jc w:val="left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sectPr w:rsidR="00524290" w:rsidSect="00817AA7">
          <w:footerReference w:type="default" r:id="rId7"/>
          <w:pgSz w:w="11906" w:h="16838"/>
          <w:pgMar w:top="1701" w:right="1440" w:bottom="1440" w:left="1440" w:header="851" w:footer="992" w:gutter="0"/>
          <w:lnNumType w:countBy="1"/>
          <w:cols w:space="425"/>
          <w:docGrid w:linePitch="360"/>
        </w:sect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HDL, high-density lipoprotein; LDL, </w:t>
      </w:r>
      <w:r w:rsidRPr="00101AD0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low-density lipoprotein</w:t>
      </w:r>
      <w:r w:rsidR="00E94178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; SCA, sudden cardiac arrest</w:t>
      </w:r>
      <w:r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.</w:t>
      </w:r>
    </w:p>
    <w:p w14:paraId="0695052B" w14:textId="269BBB03" w:rsidR="00730FF2" w:rsidRDefault="00F51F61" w:rsidP="00A5292A">
      <w:pPr>
        <w:spacing w:after="0" w:line="480" w:lineRule="auto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Table</w:t>
      </w:r>
      <w:r w:rsidR="000762EB" w:rsidRPr="000762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0131">
        <w:rPr>
          <w:rFonts w:ascii="Times New Roman" w:hAnsi="Times New Roman" w:cs="Times New Roman"/>
          <w:b/>
          <w:sz w:val="24"/>
          <w:szCs w:val="24"/>
        </w:rPr>
        <w:t>3</w:t>
      </w:r>
      <w:r w:rsidR="000762EB" w:rsidRPr="000762E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B6378">
        <w:rPr>
          <w:rFonts w:ascii="Times New Roman" w:hAnsi="Times New Roman" w:cs="Times New Roman"/>
          <w:b/>
          <w:sz w:val="24"/>
          <w:szCs w:val="24"/>
        </w:rPr>
        <w:t xml:space="preserve">Comparison of baseline characteristics according to </w:t>
      </w:r>
      <w:r w:rsidR="00502E02">
        <w:rPr>
          <w:rFonts w:ascii="Times New Roman" w:hAnsi="Times New Roman" w:cs="Times New Roman"/>
          <w:b/>
          <w:sz w:val="24"/>
          <w:szCs w:val="24"/>
        </w:rPr>
        <w:t>SCA</w:t>
      </w:r>
    </w:p>
    <w:tbl>
      <w:tblPr>
        <w:tblStyle w:val="a3"/>
        <w:tblW w:w="9014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082"/>
        <w:gridCol w:w="1984"/>
        <w:gridCol w:w="1984"/>
        <w:gridCol w:w="964"/>
      </w:tblGrid>
      <w:tr w:rsidR="00FD085B" w14:paraId="3CD8AAEF" w14:textId="77777777" w:rsidTr="00302659">
        <w:trPr>
          <w:trHeight w:val="340"/>
        </w:trPr>
        <w:tc>
          <w:tcPr>
            <w:tcW w:w="4082" w:type="dxa"/>
            <w:tcBorders>
              <w:bottom w:val="nil"/>
            </w:tcBorders>
            <w:vAlign w:val="center"/>
          </w:tcPr>
          <w:p w14:paraId="49DFA332" w14:textId="77777777" w:rsidR="00FD085B" w:rsidRPr="00D25174" w:rsidRDefault="00FD085B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3968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D7501CC" w14:textId="227451B8" w:rsidR="00FD085B" w:rsidRPr="00FD085B" w:rsidRDefault="00FD085B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085B">
              <w:rPr>
                <w:rFonts w:ascii="Times New Roman" w:hAnsi="Times New Roman" w:cs="Times New Roman"/>
                <w:b/>
                <w:szCs w:val="20"/>
              </w:rPr>
              <w:t>Sudden Cardiac Arrest</w:t>
            </w:r>
          </w:p>
        </w:tc>
        <w:tc>
          <w:tcPr>
            <w:tcW w:w="964" w:type="dxa"/>
            <w:vMerge w:val="restart"/>
            <w:vAlign w:val="center"/>
          </w:tcPr>
          <w:p w14:paraId="7CD2C4E6" w14:textId="37D6B24F" w:rsidR="00FD085B" w:rsidRPr="00FD085B" w:rsidRDefault="00FD085B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085B">
              <w:rPr>
                <w:rFonts w:ascii="Times New Roman" w:hAnsi="Times New Roman" w:cs="Times New Roman"/>
                <w:b/>
                <w:szCs w:val="20"/>
              </w:rPr>
              <w:t>p-value</w:t>
            </w:r>
          </w:p>
        </w:tc>
      </w:tr>
      <w:tr w:rsidR="00FD085B" w14:paraId="338C8FA3" w14:textId="77777777" w:rsidTr="00302659">
        <w:trPr>
          <w:trHeight w:val="340"/>
        </w:trPr>
        <w:tc>
          <w:tcPr>
            <w:tcW w:w="4082" w:type="dxa"/>
            <w:tcBorders>
              <w:top w:val="nil"/>
              <w:bottom w:val="single" w:sz="4" w:space="0" w:color="auto"/>
            </w:tcBorders>
            <w:vAlign w:val="center"/>
          </w:tcPr>
          <w:p w14:paraId="5F226492" w14:textId="77777777" w:rsidR="00FD085B" w:rsidRPr="00D25174" w:rsidRDefault="00FD085B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791566" w14:textId="0727FEC2" w:rsidR="00FD085B" w:rsidRPr="00FD085B" w:rsidRDefault="00FD085B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085B">
              <w:rPr>
                <w:rFonts w:ascii="Times New Roman" w:hAnsi="Times New Roman" w:cs="Times New Roman"/>
                <w:b/>
                <w:szCs w:val="20"/>
              </w:rPr>
              <w:t>No (n=1,343,19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36B428" w14:textId="2465025D" w:rsidR="00FD085B" w:rsidRPr="00FD085B" w:rsidRDefault="00FD085B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FD085B">
              <w:rPr>
                <w:rFonts w:ascii="Times New Roman" w:hAnsi="Times New Roman" w:cs="Times New Roman"/>
                <w:b/>
                <w:szCs w:val="20"/>
              </w:rPr>
              <w:t>Yes (n=12,554)</w:t>
            </w: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14:paraId="3AAA5506" w14:textId="41B9EE63" w:rsidR="00FD085B" w:rsidRPr="00FD085B" w:rsidRDefault="00FD085B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25174" w14:paraId="28E4BBAB" w14:textId="77777777" w:rsidTr="00FD085B">
        <w:trPr>
          <w:trHeight w:val="340"/>
        </w:trPr>
        <w:tc>
          <w:tcPr>
            <w:tcW w:w="4082" w:type="dxa"/>
            <w:tcBorders>
              <w:top w:val="single" w:sz="4" w:space="0" w:color="auto"/>
            </w:tcBorders>
            <w:vAlign w:val="center"/>
          </w:tcPr>
          <w:p w14:paraId="102DADE7" w14:textId="3197D575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Age groups</w:t>
            </w:r>
          </w:p>
        </w:tc>
        <w:tc>
          <w:tcPr>
            <w:tcW w:w="1984" w:type="dxa"/>
            <w:tcBorders>
              <w:top w:val="single" w:sz="4" w:space="0" w:color="auto"/>
              <w:right w:val="nil"/>
            </w:tcBorders>
            <w:vAlign w:val="center"/>
          </w:tcPr>
          <w:p w14:paraId="437537BB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</w:tcBorders>
            <w:vAlign w:val="center"/>
          </w:tcPr>
          <w:p w14:paraId="02E7DF59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47007B7" w14:textId="20065E55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1216B43E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6A0064D6" w14:textId="6835BA86" w:rsidR="00E71282" w:rsidRPr="00D25174" w:rsidRDefault="00E71282" w:rsidP="00B233F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D25174">
              <w:rPr>
                <w:rFonts w:ascii="Times New Roman" w:hAnsi="Times New Roman" w:cs="Times New Roman"/>
                <w:szCs w:val="20"/>
              </w:rPr>
              <w:t>&lt;40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2C295E27" w14:textId="64F6B98C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8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48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6.</w:t>
            </w:r>
            <w:r>
              <w:rPr>
                <w:rFonts w:ascii="Times New Roman" w:hAnsi="Times New Roman" w:cs="Times New Roman"/>
                <w:szCs w:val="20"/>
              </w:rPr>
              <w:t>7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4A0DD409" w14:textId="7BC4D979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49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1.</w:t>
            </w:r>
            <w:r>
              <w:rPr>
                <w:rFonts w:ascii="Times New Roman" w:hAnsi="Times New Roman" w:cs="Times New Roman"/>
                <w:szCs w:val="20"/>
              </w:rPr>
              <w:t>2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0F8C3D42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25174" w14:paraId="7B7F9696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0C0D68E5" w14:textId="1C13C704" w:rsidR="00E71282" w:rsidRPr="00D25174" w:rsidRDefault="00E71282" w:rsidP="00B233F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D25174">
              <w:rPr>
                <w:rFonts w:ascii="Times New Roman" w:hAnsi="Times New Roman" w:cs="Times New Roman"/>
                <w:szCs w:val="20"/>
              </w:rPr>
              <w:t>40-64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797DDFC5" w14:textId="731B5CD2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81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91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60.7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6CFE8CD0" w14:textId="0F6D0D00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72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37.6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7C6CF854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25174" w14:paraId="693CD50B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68C1043B" w14:textId="458A022D" w:rsidR="00E71282" w:rsidRPr="00D25174" w:rsidRDefault="00E71282" w:rsidP="00B233F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D25174">
              <w:rPr>
                <w:rFonts w:ascii="Times New Roman" w:hAnsi="Times New Roman" w:cs="Times New Roman"/>
                <w:szCs w:val="20"/>
              </w:rPr>
              <w:t>≥65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4FCC427E" w14:textId="321B25D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437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80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32.</w:t>
            </w:r>
            <w:r>
              <w:rPr>
                <w:rFonts w:ascii="Times New Roman" w:hAnsi="Times New Roman" w:cs="Times New Roman"/>
                <w:szCs w:val="20"/>
              </w:rPr>
              <w:t>6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6A1FCDAA" w14:textId="2A20DB15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68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61.2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6121D031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25174" w14:paraId="69BD5AC0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5DC600C1" w14:textId="03C05AA2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Sex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1017CC53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7C064851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18114629" w14:textId="58353DB2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217CF582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204F5902" w14:textId="10D4B067" w:rsidR="00E71282" w:rsidRPr="00D25174" w:rsidRDefault="00E71282" w:rsidP="00B233F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D25174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1F1672BA" w14:textId="575527B9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83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429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61.9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3B3C0A9C" w14:textId="0B777520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24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73.</w:t>
            </w:r>
            <w:r>
              <w:rPr>
                <w:rFonts w:ascii="Times New Roman" w:hAnsi="Times New Roman" w:cs="Times New Roman"/>
                <w:szCs w:val="20"/>
              </w:rPr>
              <w:t>7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096FCFA0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25174" w14:paraId="3D07E69F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51E34189" w14:textId="5C0882BB" w:rsidR="00E71282" w:rsidRPr="00D25174" w:rsidRDefault="00E71282" w:rsidP="00B233F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D25174">
              <w:rPr>
                <w:rFonts w:ascii="Times New Roman" w:hAnsi="Times New Roman" w:cs="Times New Roman"/>
                <w:szCs w:val="20"/>
              </w:rPr>
              <w:t>Female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1655FF49" w14:textId="6EF8B4EE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51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76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38.1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7C2F572D" w14:textId="7FD005D6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30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26.3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3F305A60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25174" w14:paraId="4B86886B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7327421E" w14:textId="524C384C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Income, Lowest Q</w:t>
            </w:r>
            <w:r w:rsidR="00824BA9">
              <w:rPr>
                <w:rFonts w:ascii="Times New Roman" w:hAnsi="Times New Roman" w:cs="Times New Roman"/>
                <w:b/>
                <w:szCs w:val="20"/>
              </w:rPr>
              <w:t>uartile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4420695E" w14:textId="6D1028BA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237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08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17.</w:t>
            </w:r>
            <w:r>
              <w:rPr>
                <w:rFonts w:ascii="Times New Roman" w:hAnsi="Times New Roman" w:cs="Times New Roman"/>
                <w:szCs w:val="20"/>
              </w:rPr>
              <w:t>7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2A77075A" w14:textId="02209595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51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20.</w:t>
            </w:r>
            <w:r>
              <w:rPr>
                <w:rFonts w:ascii="Times New Roman" w:hAnsi="Times New Roman" w:cs="Times New Roman"/>
                <w:szCs w:val="20"/>
              </w:rPr>
              <w:t>1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3361D71F" w14:textId="241652C4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3EFC8174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032C47A4" w14:textId="36719109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Smoking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54C51F17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29469E42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15321FD9" w14:textId="0771E766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1561F95D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77FF0CC3" w14:textId="23788FAC" w:rsidR="00E71282" w:rsidRPr="00D25174" w:rsidRDefault="00E71282" w:rsidP="00B233F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D25174">
              <w:rPr>
                <w:rFonts w:ascii="Times New Roman" w:hAnsi="Times New Roman" w:cs="Times New Roman"/>
                <w:szCs w:val="20"/>
              </w:rPr>
              <w:t>Non</w:t>
            </w:r>
            <w:r w:rsidR="005B6378" w:rsidRPr="00D25174">
              <w:rPr>
                <w:rFonts w:ascii="Times New Roman" w:hAnsi="Times New Roman" w:cs="Times New Roman"/>
                <w:szCs w:val="20"/>
              </w:rPr>
              <w:t>-smoker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0E999BF0" w14:textId="022E8F5F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750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20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55.</w:t>
            </w:r>
            <w:r>
              <w:rPr>
                <w:rFonts w:ascii="Times New Roman" w:hAnsi="Times New Roman" w:cs="Times New Roman"/>
                <w:szCs w:val="20"/>
              </w:rPr>
              <w:t>9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36000CD9" w14:textId="4C037F7F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19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49.</w:t>
            </w:r>
            <w:r>
              <w:rPr>
                <w:rFonts w:ascii="Times New Roman" w:hAnsi="Times New Roman" w:cs="Times New Roman"/>
                <w:szCs w:val="20"/>
              </w:rPr>
              <w:t>4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3AF99F53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25174" w14:paraId="64A80AAA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6AA81FD4" w14:textId="53D0BA9B" w:rsidR="00E71282" w:rsidRPr="00D25174" w:rsidRDefault="00E71282" w:rsidP="00B233F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D25174">
              <w:rPr>
                <w:rFonts w:ascii="Times New Roman" w:hAnsi="Times New Roman" w:cs="Times New Roman"/>
                <w:szCs w:val="20"/>
              </w:rPr>
              <w:t>Ex</w:t>
            </w:r>
            <w:r w:rsidR="005B6378" w:rsidRPr="00D25174">
              <w:rPr>
                <w:rFonts w:ascii="Times New Roman" w:hAnsi="Times New Roman" w:cs="Times New Roman"/>
                <w:szCs w:val="20"/>
              </w:rPr>
              <w:t>-smoker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4ED9E6F3" w14:textId="48DD4C66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27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64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20.</w:t>
            </w:r>
            <w:r>
              <w:rPr>
                <w:rFonts w:ascii="Times New Roman" w:hAnsi="Times New Roman" w:cs="Times New Roman"/>
                <w:szCs w:val="20"/>
              </w:rPr>
              <w:t>5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187DD770" w14:textId="4E76334E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95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23.5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2EBEB164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25174" w14:paraId="5E72A168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1DAE0496" w14:textId="3732EC4A" w:rsidR="00E71282" w:rsidRPr="00D25174" w:rsidRDefault="00E71282" w:rsidP="00B233F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D25174">
              <w:rPr>
                <w:rFonts w:ascii="Times New Roman" w:hAnsi="Times New Roman" w:cs="Times New Roman"/>
                <w:szCs w:val="20"/>
              </w:rPr>
              <w:t>Current</w:t>
            </w:r>
            <w:r w:rsidR="00D25174" w:rsidRPr="00D2517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5B6378" w:rsidRPr="00D25174">
              <w:rPr>
                <w:rFonts w:ascii="Times New Roman" w:hAnsi="Times New Roman" w:cs="Times New Roman"/>
                <w:szCs w:val="20"/>
              </w:rPr>
              <w:t>smoker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37F2A664" w14:textId="6CC8CBC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318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342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23.7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72E61122" w14:textId="40464002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408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27.</w:t>
            </w:r>
            <w:r>
              <w:rPr>
                <w:rFonts w:ascii="Times New Roman" w:hAnsi="Times New Roman" w:cs="Times New Roman"/>
                <w:szCs w:val="20"/>
              </w:rPr>
              <w:t>2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7F2C3823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25174" w14:paraId="2E1A829E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6EA6F502" w14:textId="559415E0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Drinking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161252F4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58050C9E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64" w:type="dxa"/>
            <w:vAlign w:val="center"/>
          </w:tcPr>
          <w:p w14:paraId="54C1E928" w14:textId="37C6DE64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217C1568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4A11AE21" w14:textId="17A694A6" w:rsidR="00E71282" w:rsidRPr="00D25174" w:rsidRDefault="00E71282" w:rsidP="00B233F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D25174">
              <w:rPr>
                <w:rFonts w:ascii="Times New Roman" w:hAnsi="Times New Roman" w:cs="Times New Roman"/>
                <w:szCs w:val="20"/>
              </w:rPr>
              <w:t>Non</w:t>
            </w:r>
            <w:r w:rsidR="005B6378" w:rsidRPr="00D25174">
              <w:rPr>
                <w:rFonts w:ascii="Times New Roman" w:hAnsi="Times New Roman" w:cs="Times New Roman"/>
                <w:szCs w:val="20"/>
              </w:rPr>
              <w:t>-drinker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235213D0" w14:textId="0050CFA3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76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95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5</w:t>
            </w:r>
            <w:r>
              <w:rPr>
                <w:rFonts w:ascii="Times New Roman" w:hAnsi="Times New Roman" w:cs="Times New Roman"/>
                <w:szCs w:val="20"/>
              </w:rPr>
              <w:t>7.0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1ECED4A7" w14:textId="674CF06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892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62.</w:t>
            </w:r>
            <w:r>
              <w:rPr>
                <w:rFonts w:ascii="Times New Roman" w:hAnsi="Times New Roman" w:cs="Times New Roman"/>
                <w:szCs w:val="20"/>
              </w:rPr>
              <w:t>9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7FC0C615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25174" w14:paraId="7BF43A3A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304E0156" w14:textId="0BA91338" w:rsidR="00E71282" w:rsidRPr="00D25174" w:rsidRDefault="00E71282" w:rsidP="00B233F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D25174">
              <w:rPr>
                <w:rFonts w:ascii="Times New Roman" w:hAnsi="Times New Roman" w:cs="Times New Roman"/>
                <w:szCs w:val="20"/>
              </w:rPr>
              <w:t>Mild</w:t>
            </w:r>
            <w:r w:rsidR="005B6378" w:rsidRPr="00D25174">
              <w:rPr>
                <w:rFonts w:ascii="Times New Roman" w:hAnsi="Times New Roman" w:cs="Times New Roman"/>
                <w:szCs w:val="20"/>
              </w:rPr>
              <w:t>-drinker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3B960FD1" w14:textId="6BB55886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45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13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33.</w:t>
            </w:r>
            <w:r>
              <w:rPr>
                <w:rFonts w:ascii="Times New Roman" w:hAnsi="Times New Roman" w:cs="Times New Roman"/>
                <w:szCs w:val="20"/>
              </w:rPr>
              <w:t>9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06E99B06" w14:textId="182A26B9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529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28.1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4AECDD57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25174" w14:paraId="26A189BC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636ACB4A" w14:textId="54F82CB1" w:rsidR="00E71282" w:rsidRPr="00D25174" w:rsidRDefault="00E71282" w:rsidP="00B233FA">
            <w:pPr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D25174">
              <w:rPr>
                <w:rFonts w:ascii="Times New Roman" w:hAnsi="Times New Roman" w:cs="Times New Roman"/>
                <w:szCs w:val="20"/>
              </w:rPr>
              <w:t>Heavy</w:t>
            </w:r>
            <w:r w:rsidR="005B6378" w:rsidRPr="00D25174">
              <w:rPr>
                <w:rFonts w:ascii="Times New Roman" w:hAnsi="Times New Roman" w:cs="Times New Roman"/>
                <w:szCs w:val="20"/>
              </w:rPr>
              <w:t>-drinker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1305B86B" w14:textId="0419723F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2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10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9.</w:t>
            </w:r>
            <w:r>
              <w:rPr>
                <w:rFonts w:ascii="Times New Roman" w:hAnsi="Times New Roman" w:cs="Times New Roman"/>
                <w:szCs w:val="20"/>
              </w:rPr>
              <w:t>2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5D808EE0" w14:textId="56FE77D8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13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9.0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27F61572" w14:textId="7777777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D25174" w14:paraId="394B8052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1E2DCA8A" w14:textId="19997A8F" w:rsidR="00E71282" w:rsidRPr="00D25174" w:rsidRDefault="005B6378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 w:hint="eastAsia"/>
                <w:b/>
                <w:szCs w:val="20"/>
              </w:rPr>
              <w:t>R</w:t>
            </w:r>
            <w:r w:rsidRPr="00D25174">
              <w:rPr>
                <w:rFonts w:ascii="Times New Roman" w:hAnsi="Times New Roman" w:cs="Times New Roman"/>
                <w:b/>
                <w:szCs w:val="20"/>
              </w:rPr>
              <w:t>egular exercise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5DBFD06B" w14:textId="3A21503E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30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338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22.4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22AB933B" w14:textId="4CBBE2AF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59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20.</w:t>
            </w:r>
            <w:r>
              <w:rPr>
                <w:rFonts w:ascii="Times New Roman" w:hAnsi="Times New Roman" w:cs="Times New Roman"/>
                <w:szCs w:val="20"/>
              </w:rPr>
              <w:t>7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2B3C09AA" w14:textId="634E6DDB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5BF9E8F6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2086A128" w14:textId="0C1EC888" w:rsidR="00E71282" w:rsidRPr="00D25174" w:rsidRDefault="005B6378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 w:hint="eastAsia"/>
                <w:b/>
                <w:szCs w:val="20"/>
              </w:rPr>
              <w:t>H</w:t>
            </w:r>
            <w:r w:rsidRPr="00D25174">
              <w:rPr>
                <w:rFonts w:ascii="Times New Roman" w:hAnsi="Times New Roman" w:cs="Times New Roman"/>
                <w:b/>
                <w:szCs w:val="20"/>
              </w:rPr>
              <w:t>ypertension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67E14D6D" w14:textId="6C2EACFA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77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548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57.</w:t>
            </w:r>
            <w:r>
              <w:rPr>
                <w:rFonts w:ascii="Times New Roman" w:hAnsi="Times New Roman" w:cs="Times New Roman"/>
                <w:szCs w:val="20"/>
              </w:rPr>
              <w:t>6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49643CE4" w14:textId="5BC6676A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028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71.9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2580DF0E" w14:textId="52D947FE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7B5976BF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1D6B0D25" w14:textId="4314E3E2" w:rsidR="00E71282" w:rsidRPr="00D25174" w:rsidRDefault="005B6378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 w:hint="eastAsia"/>
                <w:b/>
                <w:szCs w:val="20"/>
              </w:rPr>
              <w:t>D</w:t>
            </w:r>
            <w:r w:rsidRPr="00D25174">
              <w:rPr>
                <w:rFonts w:ascii="Times New Roman" w:hAnsi="Times New Roman" w:cs="Times New Roman"/>
                <w:b/>
                <w:szCs w:val="20"/>
              </w:rPr>
              <w:t>yslipidemia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2EE40DDF" w14:textId="003E82B2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57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278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42.</w:t>
            </w:r>
            <w:r>
              <w:rPr>
                <w:rFonts w:ascii="Times New Roman" w:hAnsi="Times New Roman" w:cs="Times New Roman"/>
                <w:szCs w:val="20"/>
              </w:rPr>
              <w:t>8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7DF4FE26" w14:textId="657A3F2C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33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42.5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3AC6E55A" w14:textId="783C4B66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0.57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D25174" w14:paraId="64032046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322D8169" w14:textId="73EAE9E0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C</w:t>
            </w:r>
            <w:r w:rsidR="005B6378" w:rsidRPr="00D25174">
              <w:rPr>
                <w:rFonts w:ascii="Times New Roman" w:hAnsi="Times New Roman" w:cs="Times New Roman"/>
                <w:b/>
                <w:szCs w:val="20"/>
              </w:rPr>
              <w:t>hronic kidney disease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16CA7516" w14:textId="5FCB9928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5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581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11.</w:t>
            </w:r>
            <w:r>
              <w:rPr>
                <w:rFonts w:ascii="Times New Roman" w:hAnsi="Times New Roman" w:cs="Times New Roman"/>
                <w:szCs w:val="20"/>
              </w:rPr>
              <w:t>4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6FFA7B98" w14:textId="45A8AFFC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05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24.3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776475AB" w14:textId="3C2571A1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0B2DF187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66FA00B5" w14:textId="1652DD8D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C</w:t>
            </w:r>
            <w:r w:rsidR="005B6378" w:rsidRPr="00D25174">
              <w:rPr>
                <w:rFonts w:ascii="Times New Roman" w:hAnsi="Times New Roman" w:cs="Times New Roman"/>
                <w:b/>
                <w:szCs w:val="20"/>
              </w:rPr>
              <w:t>ardiovascular disease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1FFA1372" w14:textId="7B6B7B10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8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388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6.</w:t>
            </w:r>
            <w:r>
              <w:rPr>
                <w:rFonts w:ascii="Times New Roman" w:hAnsi="Times New Roman" w:cs="Times New Roman"/>
                <w:szCs w:val="20"/>
              </w:rPr>
              <w:t>1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57C8C146" w14:textId="15BFC0EE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40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11.</w:t>
            </w:r>
            <w:r>
              <w:rPr>
                <w:rFonts w:ascii="Times New Roman" w:hAnsi="Times New Roman" w:cs="Times New Roman"/>
                <w:szCs w:val="20"/>
              </w:rPr>
              <w:t>2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4BAB717F" w14:textId="038504C9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66291728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7C977A17" w14:textId="0BB344B6" w:rsidR="00E71282" w:rsidRPr="00D25174" w:rsidRDefault="005B6378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Diabetes mellitus Duration, ≥5 years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5A33D172" w14:textId="3DC59A2B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45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84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33.9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10F6DD75" w14:textId="65237BF0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298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50.</w:t>
            </w:r>
            <w:r>
              <w:rPr>
                <w:rFonts w:ascii="Times New Roman" w:hAnsi="Times New Roman" w:cs="Times New Roman"/>
                <w:szCs w:val="20"/>
              </w:rPr>
              <w:t>2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699A7937" w14:textId="21153796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26A8DC40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516A541D" w14:textId="7CE29620" w:rsidR="00E71282" w:rsidRPr="00D25174" w:rsidRDefault="005B6378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Use of insulin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7729BCAA" w14:textId="15CA58AC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1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012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8.4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1737C7B0" w14:textId="1D56A50B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41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19.2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51F45D37" w14:textId="4602418B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0D2F3E00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371651DA" w14:textId="37F08A87" w:rsidR="00E71282" w:rsidRPr="00D25174" w:rsidRDefault="00D25174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Use</w:t>
            </w:r>
            <w:r w:rsidR="005B6378" w:rsidRPr="00D25174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 xml:space="preserve"> of </w:t>
            </w:r>
            <w:r w:rsidR="00E20629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oral hypoglycemic agents</w:t>
            </w:r>
            <w:r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>,</w:t>
            </w:r>
            <w:r w:rsidR="005B6378" w:rsidRPr="00D25174">
              <w:rPr>
                <w:rFonts w:ascii="Times New Roman" w:hAnsi="Times New Roman" w:cs="Times New Roman"/>
                <w:b/>
                <w:bCs/>
                <w:kern w:val="0"/>
                <w:szCs w:val="20"/>
              </w:rPr>
              <w:t xml:space="preserve"> ≥ 3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6E4EE06C" w14:textId="582BF72E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20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549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15.0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63049355" w14:textId="4E29813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E71282">
              <w:rPr>
                <w:rFonts w:ascii="Times New Roman" w:hAnsi="Times New Roman" w:cs="Times New Roman"/>
                <w:szCs w:val="20"/>
              </w:rPr>
              <w:t>70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(21.</w:t>
            </w:r>
            <w:r>
              <w:rPr>
                <w:rFonts w:ascii="Times New Roman" w:hAnsi="Times New Roman" w:cs="Times New Roman"/>
                <w:szCs w:val="20"/>
              </w:rPr>
              <w:t>6%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64" w:type="dxa"/>
            <w:vAlign w:val="center"/>
          </w:tcPr>
          <w:p w14:paraId="419506B6" w14:textId="5F995958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43D761C0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686A3D38" w14:textId="263C61F5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Age, years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4EBB8886" w14:textId="25563835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58.</w:t>
            </w:r>
            <w:r>
              <w:rPr>
                <w:rFonts w:ascii="Times New Roman" w:hAnsi="Times New Roman" w:cs="Times New Roman"/>
                <w:szCs w:val="20"/>
              </w:rPr>
              <w:t xml:space="preserve">5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11.8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0B716E33" w14:textId="0D5EEFAE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66.</w:t>
            </w:r>
            <w:r>
              <w:rPr>
                <w:rFonts w:ascii="Times New Roman" w:hAnsi="Times New Roman" w:cs="Times New Roman"/>
                <w:szCs w:val="20"/>
              </w:rPr>
              <w:t xml:space="preserve">1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10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964" w:type="dxa"/>
            <w:vAlign w:val="center"/>
          </w:tcPr>
          <w:p w14:paraId="199D5520" w14:textId="19057BBC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7AC8C503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38CDD446" w14:textId="73B11F3A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B</w:t>
            </w:r>
            <w:r w:rsidR="00E20629">
              <w:rPr>
                <w:rFonts w:ascii="Times New Roman" w:hAnsi="Times New Roman" w:cs="Times New Roman"/>
                <w:b/>
                <w:szCs w:val="20"/>
              </w:rPr>
              <w:t>ody mass index</w:t>
            </w:r>
            <w:r w:rsidRPr="00D25174">
              <w:rPr>
                <w:rFonts w:ascii="Times New Roman" w:hAnsi="Times New Roman" w:cs="Times New Roman"/>
                <w:b/>
                <w:szCs w:val="20"/>
              </w:rPr>
              <w:t>, kg/m</w:t>
            </w:r>
            <w:r w:rsidRPr="00733053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4B554CE2" w14:textId="0AD7C3BF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25.0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3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22735092" w14:textId="461F1FF8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24.</w:t>
            </w:r>
            <w:r>
              <w:rPr>
                <w:rFonts w:ascii="Times New Roman" w:hAnsi="Times New Roman" w:cs="Times New Roman"/>
                <w:szCs w:val="20"/>
              </w:rPr>
              <w:t xml:space="preserve">3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3.</w:t>
            </w: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964" w:type="dxa"/>
            <w:vAlign w:val="center"/>
          </w:tcPr>
          <w:p w14:paraId="3CE6BC0B" w14:textId="02688AF5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2ACA7646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033B0E30" w14:textId="13C8DBB1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Waist Circumference, cm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0B9BF1ED" w14:textId="046FAE0C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85.4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8.4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789CC433" w14:textId="3CCF37C3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6.0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8.8</w:t>
            </w:r>
          </w:p>
        </w:tc>
        <w:tc>
          <w:tcPr>
            <w:tcW w:w="964" w:type="dxa"/>
            <w:vAlign w:val="center"/>
          </w:tcPr>
          <w:p w14:paraId="311FC4B7" w14:textId="7FA77A32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5CCD4DF8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34283472" w14:textId="1E586533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Systolic B</w:t>
            </w:r>
            <w:r w:rsidR="00E20629">
              <w:rPr>
                <w:rFonts w:ascii="Times New Roman" w:hAnsi="Times New Roman" w:cs="Times New Roman"/>
                <w:b/>
                <w:szCs w:val="20"/>
              </w:rPr>
              <w:t xml:space="preserve">lood </w:t>
            </w:r>
            <w:r w:rsidRPr="00D25174">
              <w:rPr>
                <w:rFonts w:ascii="Times New Roman" w:hAnsi="Times New Roman" w:cs="Times New Roman"/>
                <w:b/>
                <w:szCs w:val="20"/>
              </w:rPr>
              <w:t>P</w:t>
            </w:r>
            <w:r w:rsidR="00E20629">
              <w:rPr>
                <w:rFonts w:ascii="Times New Roman" w:hAnsi="Times New Roman" w:cs="Times New Roman"/>
                <w:b/>
                <w:szCs w:val="20"/>
              </w:rPr>
              <w:t>ressure</w:t>
            </w:r>
            <w:r w:rsidRPr="00D25174">
              <w:rPr>
                <w:rFonts w:ascii="Times New Roman" w:hAnsi="Times New Roman" w:cs="Times New Roman"/>
                <w:b/>
                <w:szCs w:val="20"/>
              </w:rPr>
              <w:t>, mmHg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0570CB2A" w14:textId="78184320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28.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15.3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532EC440" w14:textId="4BF22FB8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30.</w:t>
            </w:r>
            <w:r>
              <w:rPr>
                <w:rFonts w:ascii="Times New Roman" w:hAnsi="Times New Roman" w:cs="Times New Roman"/>
                <w:szCs w:val="20"/>
              </w:rPr>
              <w:t xml:space="preserve">8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17.</w:t>
            </w: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64" w:type="dxa"/>
            <w:vAlign w:val="center"/>
          </w:tcPr>
          <w:p w14:paraId="442BBBB8" w14:textId="5707BBEA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15A68624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4B3511EA" w14:textId="0A3A5624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Diasto</w:t>
            </w:r>
            <w:r w:rsidR="005B6378" w:rsidRPr="00D25174">
              <w:rPr>
                <w:rFonts w:ascii="Times New Roman" w:hAnsi="Times New Roman" w:cs="Times New Roman"/>
                <w:b/>
                <w:szCs w:val="20"/>
              </w:rPr>
              <w:t>li</w:t>
            </w:r>
            <w:r w:rsidRPr="00D25174">
              <w:rPr>
                <w:rFonts w:ascii="Times New Roman" w:hAnsi="Times New Roman" w:cs="Times New Roman"/>
                <w:b/>
                <w:szCs w:val="20"/>
              </w:rPr>
              <w:t>c B</w:t>
            </w:r>
            <w:r w:rsidR="00E20629">
              <w:rPr>
                <w:rFonts w:ascii="Times New Roman" w:hAnsi="Times New Roman" w:cs="Times New Roman"/>
                <w:b/>
                <w:szCs w:val="20"/>
              </w:rPr>
              <w:t xml:space="preserve">lood </w:t>
            </w:r>
            <w:r w:rsidRPr="00D25174">
              <w:rPr>
                <w:rFonts w:ascii="Times New Roman" w:hAnsi="Times New Roman" w:cs="Times New Roman"/>
                <w:b/>
                <w:szCs w:val="20"/>
              </w:rPr>
              <w:t>P</w:t>
            </w:r>
            <w:r w:rsidR="00E20629">
              <w:rPr>
                <w:rFonts w:ascii="Times New Roman" w:hAnsi="Times New Roman" w:cs="Times New Roman"/>
                <w:b/>
                <w:szCs w:val="20"/>
              </w:rPr>
              <w:t>ressure</w:t>
            </w:r>
            <w:r w:rsidRPr="00D25174">
              <w:rPr>
                <w:rFonts w:ascii="Times New Roman" w:hAnsi="Times New Roman" w:cs="Times New Roman"/>
                <w:b/>
                <w:szCs w:val="20"/>
              </w:rPr>
              <w:t>, mmHg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4DFD0A49" w14:textId="7FFBE9D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78.</w:t>
            </w:r>
            <w:r>
              <w:rPr>
                <w:rFonts w:ascii="Times New Roman" w:hAnsi="Times New Roman" w:cs="Times New Roman"/>
                <w:szCs w:val="20"/>
              </w:rPr>
              <w:t xml:space="preserve">8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10.0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7F8068E9" w14:textId="4AF3197F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78.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10.</w:t>
            </w: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964" w:type="dxa"/>
            <w:vAlign w:val="center"/>
          </w:tcPr>
          <w:p w14:paraId="7C459D0A" w14:textId="5EC0D234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64B939DB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3074D025" w14:textId="116A52BE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Fasting glucose, mg/dL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0C61F6B5" w14:textId="5EA25AA1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41.6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43.6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25423A5F" w14:textId="5B93AFA1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44.5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54.3</w:t>
            </w:r>
          </w:p>
        </w:tc>
        <w:tc>
          <w:tcPr>
            <w:tcW w:w="964" w:type="dxa"/>
            <w:vAlign w:val="center"/>
          </w:tcPr>
          <w:p w14:paraId="78C62653" w14:textId="264CF8B2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3228AC3C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30ED8291" w14:textId="146E4D10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Total cholesterol, mg/dL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22B6BFC2" w14:textId="706739ED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94.</w:t>
            </w:r>
            <w:r>
              <w:rPr>
                <w:rFonts w:ascii="Times New Roman" w:hAnsi="Times New Roman" w:cs="Times New Roman"/>
                <w:szCs w:val="20"/>
              </w:rPr>
              <w:t xml:space="preserve">7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41.8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57E7291A" w14:textId="57B02348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89.</w:t>
            </w:r>
            <w:r>
              <w:rPr>
                <w:rFonts w:ascii="Times New Roman" w:hAnsi="Times New Roman" w:cs="Times New Roman"/>
                <w:szCs w:val="20"/>
              </w:rPr>
              <w:t xml:space="preserve">3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44.3</w:t>
            </w:r>
          </w:p>
        </w:tc>
        <w:tc>
          <w:tcPr>
            <w:tcW w:w="964" w:type="dxa"/>
            <w:vAlign w:val="center"/>
          </w:tcPr>
          <w:p w14:paraId="5A20AA0D" w14:textId="71ED9C67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09A92F45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5D6448C5" w14:textId="628E236B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HDL -</w:t>
            </w:r>
            <w:r w:rsidR="00E20629">
              <w:rPr>
                <w:rFonts w:ascii="Times New Roman" w:hAnsi="Times New Roman" w:cs="Times New Roman"/>
                <w:b/>
                <w:szCs w:val="20"/>
              </w:rPr>
              <w:t>cholesterol</w:t>
            </w:r>
            <w:r w:rsidRPr="00D25174">
              <w:rPr>
                <w:rFonts w:ascii="Times New Roman" w:hAnsi="Times New Roman" w:cs="Times New Roman"/>
                <w:b/>
                <w:szCs w:val="20"/>
              </w:rPr>
              <w:t>, mg/dL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6B4898A3" w14:textId="19418929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51.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22.6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5B1494B5" w14:textId="601BFB81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49.9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22.1</w:t>
            </w:r>
          </w:p>
        </w:tc>
        <w:tc>
          <w:tcPr>
            <w:tcW w:w="964" w:type="dxa"/>
            <w:vAlign w:val="center"/>
          </w:tcPr>
          <w:p w14:paraId="3F99C862" w14:textId="43961028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27890234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3A873179" w14:textId="29A2A43E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LDL -</w:t>
            </w:r>
            <w:r w:rsidR="00E20629">
              <w:rPr>
                <w:rFonts w:ascii="Times New Roman" w:hAnsi="Times New Roman" w:cs="Times New Roman"/>
                <w:b/>
                <w:szCs w:val="20"/>
              </w:rPr>
              <w:t>cholesterol</w:t>
            </w:r>
            <w:r w:rsidRPr="00D25174">
              <w:rPr>
                <w:rFonts w:ascii="Times New Roman" w:hAnsi="Times New Roman" w:cs="Times New Roman"/>
                <w:b/>
                <w:szCs w:val="20"/>
              </w:rPr>
              <w:t>, mg/dL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6F81CCC4" w14:textId="40C60F23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10.</w:t>
            </w:r>
            <w:r>
              <w:rPr>
                <w:rFonts w:ascii="Times New Roman" w:hAnsi="Times New Roman" w:cs="Times New Roman"/>
                <w:szCs w:val="20"/>
              </w:rPr>
              <w:t xml:space="preserve">2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40.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619964ED" w14:textId="29D69A3D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07.3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E71282">
              <w:rPr>
                <w:rFonts w:ascii="Times New Roman" w:hAnsi="Times New Roman" w:cs="Times New Roman"/>
                <w:szCs w:val="20"/>
              </w:rPr>
              <w:t>42.6</w:t>
            </w:r>
          </w:p>
        </w:tc>
        <w:tc>
          <w:tcPr>
            <w:tcW w:w="964" w:type="dxa"/>
            <w:vAlign w:val="center"/>
          </w:tcPr>
          <w:p w14:paraId="54C1BD53" w14:textId="6EF6A85E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D25174" w14:paraId="1952802A" w14:textId="77777777" w:rsidTr="00FD085B">
        <w:trPr>
          <w:trHeight w:val="340"/>
        </w:trPr>
        <w:tc>
          <w:tcPr>
            <w:tcW w:w="4082" w:type="dxa"/>
            <w:vAlign w:val="center"/>
          </w:tcPr>
          <w:p w14:paraId="4E2651B1" w14:textId="5B10B7F0" w:rsidR="00E71282" w:rsidRPr="00D25174" w:rsidRDefault="00E71282" w:rsidP="00E71282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D25174">
              <w:rPr>
                <w:rFonts w:ascii="Times New Roman" w:hAnsi="Times New Roman" w:cs="Times New Roman"/>
                <w:b/>
                <w:szCs w:val="20"/>
              </w:rPr>
              <w:t>* Triglyceride, mg/dL</w:t>
            </w:r>
          </w:p>
        </w:tc>
        <w:tc>
          <w:tcPr>
            <w:tcW w:w="1984" w:type="dxa"/>
            <w:tcBorders>
              <w:right w:val="nil"/>
            </w:tcBorders>
            <w:vAlign w:val="center"/>
          </w:tcPr>
          <w:p w14:paraId="2F18D41C" w14:textId="77207BCB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43.9 (143.8-144.</w:t>
            </w:r>
            <w:r>
              <w:rPr>
                <w:rFonts w:ascii="Times New Roman" w:hAnsi="Times New Roman" w:cs="Times New Roman"/>
                <w:szCs w:val="20"/>
              </w:rPr>
              <w:t>1</w:t>
            </w:r>
            <w:r w:rsidRPr="00E71282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vAlign w:val="center"/>
          </w:tcPr>
          <w:p w14:paraId="668E03B8" w14:textId="0FEDEFCE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140.8 (139.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  <w:r w:rsidRPr="00E71282">
              <w:rPr>
                <w:rFonts w:ascii="Times New Roman" w:hAnsi="Times New Roman" w:cs="Times New Roman"/>
                <w:szCs w:val="20"/>
              </w:rPr>
              <w:t>-142.2)</w:t>
            </w:r>
          </w:p>
        </w:tc>
        <w:tc>
          <w:tcPr>
            <w:tcW w:w="964" w:type="dxa"/>
            <w:vAlign w:val="center"/>
          </w:tcPr>
          <w:p w14:paraId="7131A9F8" w14:textId="07A61630" w:rsidR="00E71282" w:rsidRPr="00E71282" w:rsidRDefault="00E71282" w:rsidP="00E71282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E71282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</w:tbl>
    <w:p w14:paraId="6D92CFE3" w14:textId="77777777" w:rsidR="005B6378" w:rsidRPr="00693A9C" w:rsidRDefault="005B6378" w:rsidP="005B6378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lastRenderedPageBreak/>
        <w:t>* expressed as median (interquartile range)</w:t>
      </w:r>
    </w:p>
    <w:p w14:paraId="1B59A570" w14:textId="061F1008" w:rsidR="00283D7D" w:rsidRDefault="00502E02" w:rsidP="005B6378">
      <w:pPr>
        <w:spacing w:line="480" w:lineRule="auto"/>
        <w:jc w:val="left"/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sectPr w:rsidR="00283D7D" w:rsidSect="00817AA7">
          <w:footerReference w:type="default" r:id="rId8"/>
          <w:pgSz w:w="11906" w:h="16838"/>
          <w:pgMar w:top="1701" w:right="1440" w:bottom="1440" w:left="1440" w:header="851" w:footer="992" w:gutter="0"/>
          <w:lnNumType w:countBy="1"/>
          <w:cols w:space="425"/>
          <w:docGrid w:linePitch="360"/>
        </w:sect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SCA, sudden cardiac arrest; </w:t>
      </w:r>
      <w:r w:rsidR="005B6378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HDL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,</w:t>
      </w:r>
      <w:r w:rsidR="005B6378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high-density lipoprotein; LDL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,</w:t>
      </w:r>
      <w:r w:rsidR="005B6378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 </w:t>
      </w:r>
      <w:r w:rsidR="005B6378" w:rsidRPr="00101AD0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low-density lipoprotein</w:t>
      </w:r>
      <w:r w:rsidR="00E20629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.</w:t>
      </w:r>
    </w:p>
    <w:p w14:paraId="123B24DE" w14:textId="2E6BB832" w:rsidR="00A5292A" w:rsidRDefault="00F51F61" w:rsidP="00270FA1">
      <w:pPr>
        <w:spacing w:line="480" w:lineRule="auto"/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Table</w:t>
      </w:r>
      <w:r w:rsidR="00A5292A" w:rsidRPr="000762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0131">
        <w:rPr>
          <w:rFonts w:ascii="Times New Roman" w:hAnsi="Times New Roman" w:cs="Times New Roman"/>
          <w:b/>
          <w:sz w:val="24"/>
          <w:szCs w:val="24"/>
        </w:rPr>
        <w:t>4</w:t>
      </w:r>
      <w:r w:rsidR="00A5292A" w:rsidRPr="000762E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62114">
        <w:rPr>
          <w:rFonts w:ascii="Times New Roman" w:hAnsi="Times New Roman" w:cs="Times New Roman"/>
          <w:b/>
          <w:sz w:val="24"/>
          <w:szCs w:val="24"/>
        </w:rPr>
        <w:t>Impact of temporal change of BMI on SCA</w:t>
      </w:r>
      <w:r w:rsidR="00153AB8">
        <w:rPr>
          <w:rFonts w:ascii="Times New Roman" w:hAnsi="Times New Roman" w:cs="Times New Roman"/>
          <w:b/>
          <w:sz w:val="24"/>
          <w:szCs w:val="24"/>
        </w:rPr>
        <w:t xml:space="preserve"> (Subdivided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952"/>
        <w:gridCol w:w="901"/>
        <w:gridCol w:w="794"/>
        <w:gridCol w:w="1077"/>
        <w:gridCol w:w="1304"/>
        <w:gridCol w:w="1928"/>
        <w:gridCol w:w="1928"/>
        <w:gridCol w:w="1928"/>
        <w:gridCol w:w="1928"/>
      </w:tblGrid>
      <w:tr w:rsidR="00662114" w14:paraId="61616070" w14:textId="77777777" w:rsidTr="00CE38E8">
        <w:trPr>
          <w:trHeight w:val="460"/>
        </w:trPr>
        <w:tc>
          <w:tcPr>
            <w:tcW w:w="185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4C81C8D" w14:textId="568E6A67" w:rsidR="00662114" w:rsidRPr="00662114" w:rsidRDefault="00662114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62114">
              <w:rPr>
                <w:rFonts w:ascii="Times New Roman" w:hAnsi="Times New Roman" w:cs="Times New Roman"/>
                <w:b/>
                <w:szCs w:val="20"/>
              </w:rPr>
              <w:t>BMI, kg/m</w:t>
            </w:r>
            <w:r w:rsidRPr="00662114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FBF84E" w14:textId="5278B76D" w:rsidR="00662114" w:rsidRPr="00662114" w:rsidRDefault="00662114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62114">
              <w:rPr>
                <w:rFonts w:ascii="Times New Roman" w:hAnsi="Times New Roman" w:cs="Times New Roman"/>
                <w:b/>
                <w:szCs w:val="20"/>
              </w:rPr>
              <w:t>N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71B32E" w14:textId="7C21B573" w:rsidR="00662114" w:rsidRPr="00662114" w:rsidRDefault="00662114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62114">
              <w:rPr>
                <w:rFonts w:ascii="Times New Roman" w:hAnsi="Times New Roman" w:cs="Times New Roman"/>
                <w:b/>
                <w:szCs w:val="20"/>
              </w:rPr>
              <w:t>Event</w:t>
            </w:r>
          </w:p>
        </w:tc>
        <w:tc>
          <w:tcPr>
            <w:tcW w:w="10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F3ECA9" w14:textId="343AE959" w:rsidR="00662114" w:rsidRPr="00662114" w:rsidRDefault="00662114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62114">
              <w:rPr>
                <w:rFonts w:ascii="Times New Roman" w:hAnsi="Times New Roman" w:cs="Times New Roman"/>
                <w:b/>
                <w:szCs w:val="20"/>
              </w:rPr>
              <w:t>Duration</w:t>
            </w:r>
          </w:p>
        </w:tc>
        <w:tc>
          <w:tcPr>
            <w:tcW w:w="130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8CB0077" w14:textId="5316DCD0" w:rsidR="00662114" w:rsidRPr="00662114" w:rsidRDefault="00662114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62114">
              <w:rPr>
                <w:rFonts w:ascii="Times New Roman" w:hAnsi="Times New Roman" w:cs="Times New Roman"/>
                <w:b/>
                <w:szCs w:val="20"/>
              </w:rPr>
              <w:t>IR, per 1000</w:t>
            </w:r>
          </w:p>
        </w:tc>
        <w:tc>
          <w:tcPr>
            <w:tcW w:w="7712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5E1B88F1" w14:textId="0EC07E99" w:rsidR="00662114" w:rsidRPr="00662114" w:rsidRDefault="00662114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62114">
              <w:rPr>
                <w:rFonts w:ascii="Times New Roman" w:hAnsi="Times New Roman" w:cs="Times New Roman"/>
                <w:b/>
                <w:szCs w:val="20"/>
              </w:rPr>
              <w:t>Adjusted HR (95% C</w:t>
            </w:r>
            <w:r w:rsidR="00ED7302">
              <w:rPr>
                <w:rFonts w:ascii="Times New Roman" w:hAnsi="Times New Roman" w:cs="Times New Roman" w:hint="eastAsia"/>
                <w:b/>
                <w:szCs w:val="20"/>
              </w:rPr>
              <w:t>onfidence</w:t>
            </w:r>
            <w:r w:rsidR="00ED7302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="00ED7302">
              <w:rPr>
                <w:rFonts w:ascii="Times New Roman" w:hAnsi="Times New Roman" w:cs="Times New Roman" w:hint="eastAsia"/>
                <w:b/>
                <w:szCs w:val="20"/>
              </w:rPr>
              <w:t>Interval</w:t>
            </w:r>
            <w:r w:rsidRPr="00662114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662114" w14:paraId="0EAEA10C" w14:textId="77777777" w:rsidTr="00CE38E8">
        <w:trPr>
          <w:trHeight w:val="460"/>
        </w:trPr>
        <w:tc>
          <w:tcPr>
            <w:tcW w:w="901" w:type="dxa"/>
            <w:tcBorders>
              <w:top w:val="nil"/>
              <w:bottom w:val="single" w:sz="4" w:space="0" w:color="auto"/>
            </w:tcBorders>
            <w:vAlign w:val="center"/>
          </w:tcPr>
          <w:p w14:paraId="6FBD8F30" w14:textId="2C82380B" w:rsidR="00662114" w:rsidRPr="00662114" w:rsidRDefault="001E3060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Baseline</w:t>
            </w: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562B10DC" w14:textId="47674A42" w:rsidR="00662114" w:rsidRPr="00662114" w:rsidRDefault="001E3060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4</w:t>
            </w:r>
            <w:r w:rsidRPr="00662114">
              <w:rPr>
                <w:rFonts w:ascii="Times New Roman" w:hAnsi="Times New Roman" w:cs="Times New Roman"/>
                <w:b/>
                <w:szCs w:val="20"/>
              </w:rPr>
              <w:t xml:space="preserve"> years </w:t>
            </w:r>
            <w:r>
              <w:rPr>
                <w:rFonts w:ascii="Times New Roman" w:hAnsi="Times New Roman" w:cs="Times New Roman"/>
                <w:b/>
                <w:szCs w:val="20"/>
              </w:rPr>
              <w:t>later</w:t>
            </w:r>
          </w:p>
        </w:tc>
        <w:tc>
          <w:tcPr>
            <w:tcW w:w="9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D329B77" w14:textId="77777777" w:rsidR="00662114" w:rsidRPr="00662114" w:rsidRDefault="00662114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831260" w14:textId="77777777" w:rsidR="00662114" w:rsidRPr="00662114" w:rsidRDefault="00662114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07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64C72A" w14:textId="77777777" w:rsidR="00662114" w:rsidRPr="00662114" w:rsidRDefault="00662114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3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9396B60" w14:textId="77777777" w:rsidR="00662114" w:rsidRPr="00662114" w:rsidRDefault="00662114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3AD928E7" w14:textId="2552DB42" w:rsidR="00662114" w:rsidRPr="00662114" w:rsidRDefault="00662114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62114">
              <w:rPr>
                <w:rFonts w:ascii="Times New Roman" w:hAnsi="Times New Roman" w:cs="Times New Roman"/>
                <w:b/>
                <w:szCs w:val="20"/>
              </w:rPr>
              <w:t>Model 1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3802F664" w14:textId="76B24731" w:rsidR="00662114" w:rsidRPr="00662114" w:rsidRDefault="00662114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62114">
              <w:rPr>
                <w:rFonts w:ascii="Times New Roman" w:hAnsi="Times New Roman" w:cs="Times New Roman"/>
                <w:b/>
                <w:szCs w:val="20"/>
              </w:rPr>
              <w:t>Model 2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64B33750" w14:textId="3062294C" w:rsidR="00662114" w:rsidRPr="00662114" w:rsidRDefault="00662114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62114">
              <w:rPr>
                <w:rFonts w:ascii="Times New Roman" w:hAnsi="Times New Roman" w:cs="Times New Roman"/>
                <w:b/>
                <w:szCs w:val="20"/>
              </w:rPr>
              <w:t>Model 3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4A5DE1DC" w14:textId="40D7243F" w:rsidR="00662114" w:rsidRPr="00662114" w:rsidRDefault="00662114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662114">
              <w:rPr>
                <w:rFonts w:ascii="Times New Roman" w:hAnsi="Times New Roman" w:cs="Times New Roman"/>
                <w:b/>
                <w:szCs w:val="20"/>
              </w:rPr>
              <w:t>Model 4</w:t>
            </w:r>
          </w:p>
        </w:tc>
      </w:tr>
      <w:tr w:rsidR="000F7023" w14:paraId="21AD7867" w14:textId="77777777" w:rsidTr="00CE38E8">
        <w:trPr>
          <w:trHeight w:val="340"/>
        </w:trPr>
        <w:tc>
          <w:tcPr>
            <w:tcW w:w="901" w:type="dxa"/>
            <w:vMerge w:val="restart"/>
            <w:tcBorders>
              <w:top w:val="single" w:sz="4" w:space="0" w:color="auto"/>
            </w:tcBorders>
            <w:vAlign w:val="center"/>
          </w:tcPr>
          <w:p w14:paraId="5C6500F4" w14:textId="18966459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&lt;18.5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29E2884E" w14:textId="5C946D8B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&lt;18.5</w:t>
            </w: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14:paraId="7293CEE2" w14:textId="6C0AC6A7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162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2B7496EF" w14:textId="0DC7E472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93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14:paraId="32CF18C8" w14:textId="4AE37408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4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48</w:t>
            </w: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14:paraId="4DF66ED9" w14:textId="6083D92E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3.90002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02074B89" w14:textId="216E3812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.546 (2.206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2.939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6CE96BEE" w14:textId="2C2F2856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.409 (2.087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2.781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51DE8D43" w14:textId="294B357A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.438 (2.111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2.816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61DE2139" w14:textId="08756741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.433 (2.107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2.810)</w:t>
            </w:r>
          </w:p>
        </w:tc>
      </w:tr>
      <w:tr w:rsidR="000F7023" w14:paraId="32426117" w14:textId="77777777" w:rsidTr="00CE38E8">
        <w:trPr>
          <w:trHeight w:val="340"/>
        </w:trPr>
        <w:tc>
          <w:tcPr>
            <w:tcW w:w="901" w:type="dxa"/>
            <w:vMerge/>
            <w:vAlign w:val="center"/>
          </w:tcPr>
          <w:p w14:paraId="16F0C217" w14:textId="77777777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52" w:type="dxa"/>
            <w:vAlign w:val="center"/>
          </w:tcPr>
          <w:p w14:paraId="2D52A873" w14:textId="5EB5C696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&lt;25</w:t>
            </w:r>
          </w:p>
        </w:tc>
        <w:tc>
          <w:tcPr>
            <w:tcW w:w="901" w:type="dxa"/>
            <w:vAlign w:val="center"/>
          </w:tcPr>
          <w:p w14:paraId="5715112D" w14:textId="7473DA7E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213</w:t>
            </w:r>
          </w:p>
        </w:tc>
        <w:tc>
          <w:tcPr>
            <w:tcW w:w="794" w:type="dxa"/>
            <w:vAlign w:val="center"/>
          </w:tcPr>
          <w:p w14:paraId="5E40DD89" w14:textId="7FB50F5B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21</w:t>
            </w:r>
          </w:p>
        </w:tc>
        <w:tc>
          <w:tcPr>
            <w:tcW w:w="1077" w:type="dxa"/>
            <w:vAlign w:val="center"/>
          </w:tcPr>
          <w:p w14:paraId="797FCA13" w14:textId="12E7443B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3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308</w:t>
            </w:r>
          </w:p>
        </w:tc>
        <w:tc>
          <w:tcPr>
            <w:tcW w:w="1304" w:type="dxa"/>
            <w:vAlign w:val="center"/>
          </w:tcPr>
          <w:p w14:paraId="36783E07" w14:textId="09B35FC8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3.07822</w:t>
            </w:r>
          </w:p>
        </w:tc>
        <w:tc>
          <w:tcPr>
            <w:tcW w:w="1928" w:type="dxa"/>
            <w:vAlign w:val="center"/>
          </w:tcPr>
          <w:p w14:paraId="3DF06796" w14:textId="5D63607E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.996 (1.668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2.390)</w:t>
            </w:r>
          </w:p>
        </w:tc>
        <w:tc>
          <w:tcPr>
            <w:tcW w:w="1928" w:type="dxa"/>
            <w:vAlign w:val="center"/>
          </w:tcPr>
          <w:p w14:paraId="4AC2C58D" w14:textId="4E2CE194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.066 (1.726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2.474)</w:t>
            </w:r>
          </w:p>
        </w:tc>
        <w:tc>
          <w:tcPr>
            <w:tcW w:w="1928" w:type="dxa"/>
            <w:vAlign w:val="center"/>
          </w:tcPr>
          <w:p w14:paraId="2D2186D1" w14:textId="754C3C03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.046 (1.709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2.450)</w:t>
            </w:r>
          </w:p>
        </w:tc>
        <w:tc>
          <w:tcPr>
            <w:tcW w:w="1928" w:type="dxa"/>
            <w:vAlign w:val="center"/>
          </w:tcPr>
          <w:p w14:paraId="7A3DDC89" w14:textId="7B8DA3D4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.009 (1.678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2.406)</w:t>
            </w:r>
          </w:p>
        </w:tc>
      </w:tr>
      <w:tr w:rsidR="000F7023" w14:paraId="19E7F554" w14:textId="77777777" w:rsidTr="00CE38E8">
        <w:trPr>
          <w:trHeight w:val="340"/>
        </w:trPr>
        <w:tc>
          <w:tcPr>
            <w:tcW w:w="901" w:type="dxa"/>
            <w:vMerge/>
            <w:tcBorders>
              <w:bottom w:val="single" w:sz="4" w:space="0" w:color="auto"/>
            </w:tcBorders>
            <w:vAlign w:val="center"/>
          </w:tcPr>
          <w:p w14:paraId="379389CB" w14:textId="77777777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14:paraId="321A13CD" w14:textId="2632E0E7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≥25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14:paraId="2D767E42" w14:textId="08EAB598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0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5D67B33" w14:textId="2F453A1F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14:paraId="00412979" w14:textId="4D313F6F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331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14:paraId="5EE0C78B" w14:textId="084A25EE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.50261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70540F5D" w14:textId="595E5F72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966 (0.241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3.862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63DE5247" w14:textId="654313B4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961 (0.240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3.845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6307526B" w14:textId="074784C1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882 (0.220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3.527)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2AF1D0E7" w14:textId="663178E7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934 (0.233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3.735)</w:t>
            </w:r>
          </w:p>
        </w:tc>
      </w:tr>
      <w:tr w:rsidR="000F7023" w14:paraId="789BFA72" w14:textId="77777777" w:rsidTr="00CE38E8">
        <w:trPr>
          <w:trHeight w:val="340"/>
        </w:trPr>
        <w:tc>
          <w:tcPr>
            <w:tcW w:w="9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BB4EF6" w14:textId="4AC0D19F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&lt;25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vAlign w:val="center"/>
          </w:tcPr>
          <w:p w14:paraId="16D11D18" w14:textId="6236A59D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&lt;18.5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vAlign w:val="center"/>
          </w:tcPr>
          <w:p w14:paraId="6F55E095" w14:textId="1B920E49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985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4C959D2E" w14:textId="702C6FB6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62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22BBBAAA" w14:textId="755B6168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58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997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16F4D424" w14:textId="25B827BE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4.44087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497B2E63" w14:textId="423D025B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.916 (2.576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3.300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15AF667B" w14:textId="4AD011CA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.417 (2.135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2.736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04FB4059" w14:textId="03BBEE65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.397 (2.117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2.714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35E04AA2" w14:textId="10BDA61E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.263 (1.999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2.563)</w:t>
            </w:r>
          </w:p>
        </w:tc>
      </w:tr>
      <w:tr w:rsidR="000F7023" w14:paraId="3FECD909" w14:textId="77777777" w:rsidTr="00CE38E8">
        <w:trPr>
          <w:trHeight w:val="340"/>
        </w:trPr>
        <w:tc>
          <w:tcPr>
            <w:tcW w:w="901" w:type="dxa"/>
            <w:vMerge/>
            <w:tcBorders>
              <w:top w:val="nil"/>
              <w:bottom w:val="nil"/>
            </w:tcBorders>
            <w:vAlign w:val="center"/>
          </w:tcPr>
          <w:p w14:paraId="12E3E034" w14:textId="77777777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4B1CD6E0" w14:textId="56EEC608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&lt;25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2C6C1AC1" w14:textId="4D3AB965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562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17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A4B2D9D" w14:textId="407505EE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855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4121AF29" w14:textId="2E6AAF92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76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621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44498A8A" w14:textId="292D5A29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.55568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5454B762" w14:textId="451AC443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283D7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510C0FFB" w14:textId="7E448B67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283D7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56CDE0CE" w14:textId="613C657C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283D7D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333629C2" w14:textId="0035E880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 (Ref</w:t>
            </w:r>
            <w:r>
              <w:rPr>
                <w:rFonts w:ascii="Times New Roman" w:hAnsi="Times New Roman" w:cs="Times New Roman"/>
                <w:szCs w:val="20"/>
              </w:rPr>
              <w:t>erence</w:t>
            </w:r>
            <w:r w:rsidRPr="00283D7D">
              <w:rPr>
                <w:rFonts w:ascii="Times New Roman" w:hAnsi="Times New Roman" w:cs="Times New Roman"/>
                <w:szCs w:val="20"/>
              </w:rPr>
              <w:t>)</w:t>
            </w:r>
          </w:p>
        </w:tc>
      </w:tr>
      <w:tr w:rsidR="000F7023" w14:paraId="02510308" w14:textId="77777777" w:rsidTr="00CE38E8">
        <w:trPr>
          <w:trHeight w:val="340"/>
        </w:trPr>
        <w:tc>
          <w:tcPr>
            <w:tcW w:w="9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C4EF4C6" w14:textId="77777777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7C114D35" w14:textId="7C4E1FC3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≥25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vAlign w:val="center"/>
          </w:tcPr>
          <w:p w14:paraId="3ECBDF11" w14:textId="60E73E57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86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52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E396FE9" w14:textId="24624BC3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761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6C870439" w14:textId="715DBE14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58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534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12BA02F5" w14:textId="4EAD3D22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.29967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05103B69" w14:textId="00749998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835 (0.774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0.900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5AC3ECC8" w14:textId="3C75B979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919 (0.852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0.991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295F92FE" w14:textId="35A21EB2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885 (0.821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0.955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5296E80C" w14:textId="644342BB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900 (0.834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0.971)</w:t>
            </w:r>
          </w:p>
        </w:tc>
      </w:tr>
      <w:tr w:rsidR="000F7023" w14:paraId="11D77EC4" w14:textId="77777777" w:rsidTr="00CE38E8">
        <w:trPr>
          <w:trHeight w:val="340"/>
        </w:trPr>
        <w:tc>
          <w:tcPr>
            <w:tcW w:w="9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8EE083E" w14:textId="5BAA14CC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≥25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  <w:vAlign w:val="center"/>
          </w:tcPr>
          <w:p w14:paraId="5EBF3786" w14:textId="26ECCE5F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&lt;18.5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vAlign w:val="center"/>
          </w:tcPr>
          <w:p w14:paraId="68C1E9F7" w14:textId="65B5DA71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85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7239A436" w14:textId="0C8A0948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14:paraId="285D92A5" w14:textId="3451F7FB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624</w:t>
            </w: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  <w:vAlign w:val="center"/>
          </w:tcPr>
          <w:p w14:paraId="28CF947E" w14:textId="655048E5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4.92397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3E80635D" w14:textId="2F0B44CC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3.231 (1.619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6.450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5E70CC76" w14:textId="37B29635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.482 (1.240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4.966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2860B75D" w14:textId="2CE2D579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.355 (1.177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4.712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2167453A" w14:textId="098A96B8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2.253 (1.126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4.508)</w:t>
            </w:r>
          </w:p>
        </w:tc>
      </w:tr>
      <w:tr w:rsidR="000F7023" w14:paraId="3BCF268E" w14:textId="77777777" w:rsidTr="00CE38E8">
        <w:trPr>
          <w:trHeight w:val="340"/>
        </w:trPr>
        <w:tc>
          <w:tcPr>
            <w:tcW w:w="901" w:type="dxa"/>
            <w:vMerge/>
            <w:tcBorders>
              <w:top w:val="nil"/>
              <w:bottom w:val="nil"/>
            </w:tcBorders>
            <w:vAlign w:val="center"/>
          </w:tcPr>
          <w:p w14:paraId="1326DDA1" w14:textId="77777777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52" w:type="dxa"/>
            <w:tcBorders>
              <w:top w:val="nil"/>
              <w:bottom w:val="nil"/>
            </w:tcBorders>
            <w:vAlign w:val="center"/>
          </w:tcPr>
          <w:p w14:paraId="55111459" w14:textId="376FCF58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&lt;25</w:t>
            </w:r>
          </w:p>
        </w:tc>
        <w:tc>
          <w:tcPr>
            <w:tcW w:w="901" w:type="dxa"/>
            <w:tcBorders>
              <w:top w:val="nil"/>
              <w:bottom w:val="nil"/>
            </w:tcBorders>
            <w:vAlign w:val="center"/>
          </w:tcPr>
          <w:p w14:paraId="0B467047" w14:textId="224F89F7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16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90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4E1462" w14:textId="647152D3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163</w:t>
            </w:r>
          </w:p>
        </w:tc>
        <w:tc>
          <w:tcPr>
            <w:tcW w:w="1077" w:type="dxa"/>
            <w:tcBorders>
              <w:top w:val="nil"/>
              <w:bottom w:val="nil"/>
            </w:tcBorders>
            <w:vAlign w:val="center"/>
          </w:tcPr>
          <w:p w14:paraId="5670BD1B" w14:textId="47A3359E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780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967</w:t>
            </w:r>
          </w:p>
        </w:tc>
        <w:tc>
          <w:tcPr>
            <w:tcW w:w="1304" w:type="dxa"/>
            <w:tcBorders>
              <w:top w:val="nil"/>
              <w:bottom w:val="nil"/>
            </w:tcBorders>
            <w:vAlign w:val="center"/>
          </w:tcPr>
          <w:p w14:paraId="3E1395EB" w14:textId="5E11BF38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.48918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106B1B6F" w14:textId="72B01D75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958 (0.899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1.020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78083A9A" w14:textId="3B937587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981 (0.921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1.044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6EBD1882" w14:textId="7D38C8DC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950 (0.892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1.011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67622916" w14:textId="2FB0A29F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948 (0.890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1.010)</w:t>
            </w:r>
          </w:p>
        </w:tc>
      </w:tr>
      <w:tr w:rsidR="000F7023" w14:paraId="2E3EFAE2" w14:textId="77777777" w:rsidTr="00CE38E8">
        <w:trPr>
          <w:trHeight w:val="340"/>
        </w:trPr>
        <w:tc>
          <w:tcPr>
            <w:tcW w:w="9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06EF34" w14:textId="77777777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952" w:type="dxa"/>
            <w:tcBorders>
              <w:top w:val="nil"/>
              <w:bottom w:val="single" w:sz="4" w:space="0" w:color="auto"/>
            </w:tcBorders>
            <w:vAlign w:val="center"/>
          </w:tcPr>
          <w:p w14:paraId="46135AA8" w14:textId="7682BF1C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≥25</w:t>
            </w:r>
          </w:p>
        </w:tc>
        <w:tc>
          <w:tcPr>
            <w:tcW w:w="901" w:type="dxa"/>
            <w:tcBorders>
              <w:top w:val="nil"/>
              <w:bottom w:val="single" w:sz="4" w:space="0" w:color="auto"/>
            </w:tcBorders>
            <w:vAlign w:val="center"/>
          </w:tcPr>
          <w:p w14:paraId="6F89C4C8" w14:textId="606C93F5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565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298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134F2020" w14:textId="6A8360E9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189</w:t>
            </w:r>
          </w:p>
        </w:tc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14:paraId="5D901BA7" w14:textId="2E931C57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834</w:t>
            </w:r>
            <w:r>
              <w:rPr>
                <w:rFonts w:ascii="Times New Roman" w:hAnsi="Times New Roman" w:cs="Times New Roman"/>
                <w:szCs w:val="20"/>
              </w:rPr>
              <w:t>,</w:t>
            </w:r>
            <w:r w:rsidRPr="00283D7D">
              <w:rPr>
                <w:rFonts w:ascii="Times New Roman" w:hAnsi="Times New Roman" w:cs="Times New Roman"/>
                <w:szCs w:val="20"/>
              </w:rPr>
              <w:t>220</w:t>
            </w:r>
          </w:p>
        </w:tc>
        <w:tc>
          <w:tcPr>
            <w:tcW w:w="1304" w:type="dxa"/>
            <w:tcBorders>
              <w:top w:val="nil"/>
              <w:bottom w:val="single" w:sz="4" w:space="0" w:color="auto"/>
            </w:tcBorders>
            <w:vAlign w:val="center"/>
          </w:tcPr>
          <w:p w14:paraId="7C81C010" w14:textId="3768D766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1.09253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18B22352" w14:textId="103002CD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702 (0.675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0.730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0501BDDC" w14:textId="5DCEC057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838 (0.806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0.872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2EDD55D3" w14:textId="021E7D6B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801 (0.769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0.834)</w:t>
            </w:r>
          </w:p>
        </w:tc>
        <w:tc>
          <w:tcPr>
            <w:tcW w:w="1928" w:type="dxa"/>
            <w:tcBorders>
              <w:top w:val="nil"/>
              <w:bottom w:val="single" w:sz="4" w:space="0" w:color="auto"/>
            </w:tcBorders>
            <w:vAlign w:val="center"/>
          </w:tcPr>
          <w:p w14:paraId="7C323C44" w14:textId="492EFCB6" w:rsidR="000F7023" w:rsidRPr="00283D7D" w:rsidRDefault="000F7023" w:rsidP="00662114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283D7D">
              <w:rPr>
                <w:rFonts w:ascii="Times New Roman" w:hAnsi="Times New Roman" w:cs="Times New Roman"/>
                <w:szCs w:val="20"/>
              </w:rPr>
              <w:t>0.831 (0.798</w:t>
            </w:r>
            <w:r>
              <w:rPr>
                <w:rFonts w:ascii="Times New Roman" w:hAnsi="Times New Roman" w:cs="Times New Roman"/>
                <w:szCs w:val="20"/>
              </w:rPr>
              <w:t xml:space="preserve"> -</w:t>
            </w:r>
            <w:r w:rsidRPr="00283D7D">
              <w:rPr>
                <w:rFonts w:ascii="Times New Roman" w:hAnsi="Times New Roman" w:cs="Times New Roman"/>
                <w:szCs w:val="20"/>
              </w:rPr>
              <w:t xml:space="preserve"> 0.866)</w:t>
            </w:r>
          </w:p>
        </w:tc>
      </w:tr>
    </w:tbl>
    <w:p w14:paraId="4F0FBDF6" w14:textId="630CE7F7" w:rsidR="006C3E34" w:rsidRDefault="006C3E34" w:rsidP="00063ABF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9584817" w14:textId="6630465D" w:rsidR="00662114" w:rsidRPr="00730FF2" w:rsidRDefault="00063ABF" w:rsidP="00063AB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BMI, body mass index; </w:t>
      </w:r>
      <w:r w:rsidR="006538EB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SCA, sudden cardiac arrest; </w:t>
      </w:r>
      <w:r w:rsidR="0066211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IR</w:t>
      </w:r>
      <w:r w:rsidR="006538EB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,</w:t>
      </w:r>
      <w:r w:rsidR="00662114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 incidence rate; HR, hazard ratio</w:t>
      </w:r>
      <w:r w:rsidR="00662114" w:rsidRPr="00730FF2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.</w:t>
      </w:r>
    </w:p>
    <w:p w14:paraId="316D68AE" w14:textId="110DB9C8" w:rsidR="00063ABF" w:rsidRDefault="00063ABF" w:rsidP="00063AB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730FF2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1: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non-adjusted</w:t>
      </w:r>
    </w:p>
    <w:p w14:paraId="5F42E57A" w14:textId="54C2E56A" w:rsidR="00063ABF" w:rsidRPr="00730FF2" w:rsidRDefault="00063ABF" w:rsidP="00063ABF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Model 2: </w:t>
      </w:r>
      <w:r w:rsidRPr="00730FF2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 xml:space="preserve">adjusted for age and sex. </w:t>
      </w:r>
    </w:p>
    <w:p w14:paraId="00C21F0C" w14:textId="7449B73A" w:rsidR="00063ABF" w:rsidRDefault="00063ABF" w:rsidP="00063ABF">
      <w:pPr>
        <w:widowControl/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</w:pPr>
      <w:r w:rsidRPr="00730FF2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M</w:t>
      </w:r>
      <w:r w:rsidRPr="00730FF2"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o</w:t>
      </w:r>
      <w:r w:rsidRPr="00730FF2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del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3</w:t>
      </w:r>
      <w:r w:rsidRPr="00730FF2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>:</w:t>
      </w:r>
      <w:r w:rsidRPr="00063ABF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  <w:r w:rsidRPr="00730FF2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adjusted for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ge, sex,</w:t>
      </w:r>
      <w:r w:rsidRPr="00730FF2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  <w:r w:rsidRPr="00730FF2">
        <w:rPr>
          <w:rFonts w:ascii="Times New Roman" w:hAnsi="Times New Roman" w:cs="Times New Roman"/>
          <w:kern w:val="0"/>
          <w:sz w:val="24"/>
          <w:szCs w:val="24"/>
        </w:rPr>
        <w:t xml:space="preserve">income, smoking status, alcohol consumption status, regular exercise, </w:t>
      </w:r>
      <w:r>
        <w:rPr>
          <w:rFonts w:ascii="Times New Roman" w:hAnsi="Times New Roman" w:cs="Times New Roman"/>
          <w:kern w:val="0"/>
          <w:sz w:val="24"/>
          <w:szCs w:val="24"/>
        </w:rPr>
        <w:t>hypertension, dyslipidemia, chronic kidney disease, cardiovascular disease</w:t>
      </w:r>
      <w:r w:rsidRPr="00730FF2">
        <w:rPr>
          <w:rFonts w:ascii="Times New Roman" w:hAnsi="Times New Roman" w:cs="Times New Roman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730FF2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</w:p>
    <w:p w14:paraId="012BD35D" w14:textId="3DC142BF" w:rsidR="00662114" w:rsidRPr="00514D87" w:rsidRDefault="00063ABF" w:rsidP="00514D87">
      <w:pPr>
        <w:widowControl/>
        <w:wordWrap/>
        <w:autoSpaceDE/>
        <w:autoSpaceDN/>
        <w:spacing w:after="0" w:line="480" w:lineRule="auto"/>
        <w:jc w:val="left"/>
      </w:pP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lastRenderedPageBreak/>
        <w:t xml:space="preserve">Model 4: </w:t>
      </w:r>
      <w:r w:rsidRPr="00730FF2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adjusted for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0"/>
        </w:rPr>
        <w:t>age, sex,</w:t>
      </w:r>
      <w:r w:rsidRPr="00730FF2">
        <w:rPr>
          <w:rFonts w:ascii="Times New Roman" w:hAnsi="Times New Roman" w:cs="Times New Roman" w:hint="eastAsia"/>
          <w:color w:val="000000" w:themeColor="text1"/>
          <w:kern w:val="0"/>
          <w:sz w:val="24"/>
          <w:szCs w:val="20"/>
        </w:rPr>
        <w:t xml:space="preserve"> </w:t>
      </w:r>
      <w:r w:rsidRPr="00730FF2">
        <w:rPr>
          <w:rFonts w:ascii="Times New Roman" w:hAnsi="Times New Roman" w:cs="Times New Roman"/>
          <w:kern w:val="0"/>
          <w:sz w:val="24"/>
          <w:szCs w:val="24"/>
        </w:rPr>
        <w:t xml:space="preserve">income, smoking status, alcohol consumption status, regular exercise, </w:t>
      </w:r>
      <w:r>
        <w:rPr>
          <w:rFonts w:ascii="Times New Roman" w:hAnsi="Times New Roman" w:cs="Times New Roman"/>
          <w:kern w:val="0"/>
          <w:sz w:val="24"/>
          <w:szCs w:val="24"/>
        </w:rPr>
        <w:t>hypertension, dyslipidemia, chronic kidney disease, cardiovascular disease</w:t>
      </w:r>
      <w:r w:rsidRPr="00730FF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fasting glucose, </w:t>
      </w:r>
      <w:r w:rsidRPr="00730FF2">
        <w:rPr>
          <w:rFonts w:ascii="Times New Roman" w:hAnsi="Times New Roman" w:cs="Times New Roman"/>
          <w:kern w:val="0"/>
          <w:sz w:val="24"/>
          <w:szCs w:val="24"/>
        </w:rPr>
        <w:t xml:space="preserve">duration of </w:t>
      </w:r>
      <w:r>
        <w:rPr>
          <w:rFonts w:ascii="Times New Roman" w:hAnsi="Times New Roman" w:cs="Times New Roman"/>
          <w:kern w:val="0"/>
          <w:sz w:val="24"/>
          <w:szCs w:val="24"/>
        </w:rPr>
        <w:t>diabetes mellitus</w:t>
      </w:r>
      <w:r w:rsidRPr="00730FF2">
        <w:rPr>
          <w:rFonts w:ascii="Times New Roman" w:hAnsi="Times New Roman" w:cs="Times New Roman"/>
          <w:kern w:val="0"/>
          <w:sz w:val="24"/>
          <w:szCs w:val="24"/>
        </w:rPr>
        <w:t>, use of insulin, use of oral hypoglycemic agent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sectPr w:rsidR="00662114" w:rsidRPr="00514D87" w:rsidSect="00C67EE8">
      <w:pgSz w:w="16838" w:h="11906" w:orient="landscape"/>
      <w:pgMar w:top="1440" w:right="1701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B34B3" w14:textId="77777777" w:rsidR="00346DA9" w:rsidRDefault="00346DA9" w:rsidP="00F40605">
      <w:pPr>
        <w:spacing w:after="0" w:line="240" w:lineRule="auto"/>
      </w:pPr>
      <w:r>
        <w:separator/>
      </w:r>
    </w:p>
  </w:endnote>
  <w:endnote w:type="continuationSeparator" w:id="0">
    <w:p w14:paraId="012A37D8" w14:textId="77777777" w:rsidR="00346DA9" w:rsidRDefault="00346DA9" w:rsidP="00F40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0019075"/>
      <w:docPartObj>
        <w:docPartGallery w:val="Page Numbers (Bottom of Page)"/>
        <w:docPartUnique/>
      </w:docPartObj>
    </w:sdtPr>
    <w:sdtContent>
      <w:p w14:paraId="2C549E1D" w14:textId="77777777" w:rsidR="00524290" w:rsidRDefault="0052429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5428B56" w14:textId="77777777" w:rsidR="00524290" w:rsidRDefault="00524290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7567577"/>
      <w:docPartObj>
        <w:docPartGallery w:val="Page Numbers (Bottom of Page)"/>
        <w:docPartUnique/>
      </w:docPartObj>
    </w:sdtPr>
    <w:sdtContent>
      <w:p w14:paraId="1012340B" w14:textId="6EBDD426" w:rsidR="00817AA7" w:rsidRDefault="00817AA7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CEEBAD5" w14:textId="77777777" w:rsidR="00C67EE8" w:rsidRDefault="00C67EE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C0DED" w14:textId="77777777" w:rsidR="00346DA9" w:rsidRDefault="00346DA9" w:rsidP="00F40605">
      <w:pPr>
        <w:spacing w:after="0" w:line="240" w:lineRule="auto"/>
      </w:pPr>
      <w:r>
        <w:separator/>
      </w:r>
    </w:p>
  </w:footnote>
  <w:footnote w:type="continuationSeparator" w:id="0">
    <w:p w14:paraId="150F6B97" w14:textId="77777777" w:rsidR="00346DA9" w:rsidRDefault="00346DA9" w:rsidP="00F406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BF3"/>
    <w:rsid w:val="00054CEB"/>
    <w:rsid w:val="000636BB"/>
    <w:rsid w:val="00063ABF"/>
    <w:rsid w:val="000762EB"/>
    <w:rsid w:val="000A11A1"/>
    <w:rsid w:val="000D15B5"/>
    <w:rsid w:val="000F7023"/>
    <w:rsid w:val="00102A1E"/>
    <w:rsid w:val="00136C5F"/>
    <w:rsid w:val="00153AB8"/>
    <w:rsid w:val="001E3060"/>
    <w:rsid w:val="001E5564"/>
    <w:rsid w:val="00223ECA"/>
    <w:rsid w:val="00243736"/>
    <w:rsid w:val="00270FA1"/>
    <w:rsid w:val="002802E6"/>
    <w:rsid w:val="00283D7D"/>
    <w:rsid w:val="002D1EFD"/>
    <w:rsid w:val="002F5951"/>
    <w:rsid w:val="00302659"/>
    <w:rsid w:val="003061AA"/>
    <w:rsid w:val="003106E9"/>
    <w:rsid w:val="00321B34"/>
    <w:rsid w:val="00346DA9"/>
    <w:rsid w:val="00351936"/>
    <w:rsid w:val="003B0F43"/>
    <w:rsid w:val="003D1138"/>
    <w:rsid w:val="003D4A67"/>
    <w:rsid w:val="003E317B"/>
    <w:rsid w:val="003F3887"/>
    <w:rsid w:val="00422109"/>
    <w:rsid w:val="00432D43"/>
    <w:rsid w:val="0046389B"/>
    <w:rsid w:val="004C0619"/>
    <w:rsid w:val="004C2909"/>
    <w:rsid w:val="00502E02"/>
    <w:rsid w:val="00514D87"/>
    <w:rsid w:val="00520769"/>
    <w:rsid w:val="0052251D"/>
    <w:rsid w:val="00524290"/>
    <w:rsid w:val="00541CF9"/>
    <w:rsid w:val="00582172"/>
    <w:rsid w:val="00584C10"/>
    <w:rsid w:val="00587AFD"/>
    <w:rsid w:val="005B6378"/>
    <w:rsid w:val="005D124C"/>
    <w:rsid w:val="005D60B6"/>
    <w:rsid w:val="005F0131"/>
    <w:rsid w:val="00601ADE"/>
    <w:rsid w:val="00602393"/>
    <w:rsid w:val="0060482C"/>
    <w:rsid w:val="00616FB0"/>
    <w:rsid w:val="006538EB"/>
    <w:rsid w:val="00662114"/>
    <w:rsid w:val="006B074F"/>
    <w:rsid w:val="006B2219"/>
    <w:rsid w:val="006C3E34"/>
    <w:rsid w:val="0071188A"/>
    <w:rsid w:val="00730FF2"/>
    <w:rsid w:val="00733053"/>
    <w:rsid w:val="00736840"/>
    <w:rsid w:val="0075521C"/>
    <w:rsid w:val="00760810"/>
    <w:rsid w:val="00793D9E"/>
    <w:rsid w:val="00795C1A"/>
    <w:rsid w:val="007A00E1"/>
    <w:rsid w:val="007B30FD"/>
    <w:rsid w:val="007D15D2"/>
    <w:rsid w:val="00817AA7"/>
    <w:rsid w:val="00821B3E"/>
    <w:rsid w:val="00824BA9"/>
    <w:rsid w:val="00850A7F"/>
    <w:rsid w:val="008719B1"/>
    <w:rsid w:val="008F419A"/>
    <w:rsid w:val="009159EE"/>
    <w:rsid w:val="009316DA"/>
    <w:rsid w:val="00966849"/>
    <w:rsid w:val="00975E80"/>
    <w:rsid w:val="009A5379"/>
    <w:rsid w:val="00A17737"/>
    <w:rsid w:val="00A17BF3"/>
    <w:rsid w:val="00A5292A"/>
    <w:rsid w:val="00A81C0E"/>
    <w:rsid w:val="00AB0A60"/>
    <w:rsid w:val="00AB5470"/>
    <w:rsid w:val="00AB779B"/>
    <w:rsid w:val="00AC4171"/>
    <w:rsid w:val="00B22526"/>
    <w:rsid w:val="00B233FA"/>
    <w:rsid w:val="00B31784"/>
    <w:rsid w:val="00B43552"/>
    <w:rsid w:val="00B472AC"/>
    <w:rsid w:val="00B54787"/>
    <w:rsid w:val="00B847F3"/>
    <w:rsid w:val="00BB1E59"/>
    <w:rsid w:val="00BC576B"/>
    <w:rsid w:val="00C01D60"/>
    <w:rsid w:val="00C11EE4"/>
    <w:rsid w:val="00C223F3"/>
    <w:rsid w:val="00C37100"/>
    <w:rsid w:val="00C67EE8"/>
    <w:rsid w:val="00C82431"/>
    <w:rsid w:val="00CA70DB"/>
    <w:rsid w:val="00CA761F"/>
    <w:rsid w:val="00CC5BDC"/>
    <w:rsid w:val="00CE38E8"/>
    <w:rsid w:val="00CE66FE"/>
    <w:rsid w:val="00D02A87"/>
    <w:rsid w:val="00D25174"/>
    <w:rsid w:val="00D669F1"/>
    <w:rsid w:val="00DE3A02"/>
    <w:rsid w:val="00DF13E9"/>
    <w:rsid w:val="00E20629"/>
    <w:rsid w:val="00E27760"/>
    <w:rsid w:val="00E36C0F"/>
    <w:rsid w:val="00E37268"/>
    <w:rsid w:val="00E378F3"/>
    <w:rsid w:val="00E71282"/>
    <w:rsid w:val="00E831EF"/>
    <w:rsid w:val="00E94178"/>
    <w:rsid w:val="00EA0ACC"/>
    <w:rsid w:val="00EC637D"/>
    <w:rsid w:val="00ED7302"/>
    <w:rsid w:val="00EF0A65"/>
    <w:rsid w:val="00F20366"/>
    <w:rsid w:val="00F23027"/>
    <w:rsid w:val="00F40605"/>
    <w:rsid w:val="00F51F61"/>
    <w:rsid w:val="00F54DA3"/>
    <w:rsid w:val="00FD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74900E"/>
  <w15:chartTrackingRefBased/>
  <w15:docId w15:val="{CB5F6827-998A-4FEC-9892-06DF8DB4B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D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7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B472A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472A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annotation text"/>
    <w:basedOn w:val="a"/>
    <w:link w:val="Char0"/>
    <w:uiPriority w:val="99"/>
    <w:unhideWhenUsed/>
    <w:rsid w:val="00730FF2"/>
    <w:pPr>
      <w:spacing w:after="0" w:line="240" w:lineRule="auto"/>
      <w:jc w:val="left"/>
    </w:pPr>
  </w:style>
  <w:style w:type="character" w:customStyle="1" w:styleId="Char0">
    <w:name w:val="메모 텍스트 Char"/>
    <w:basedOn w:val="a0"/>
    <w:link w:val="a5"/>
    <w:uiPriority w:val="99"/>
    <w:rsid w:val="00730FF2"/>
  </w:style>
  <w:style w:type="character" w:styleId="a6">
    <w:name w:val="annotation reference"/>
    <w:basedOn w:val="a0"/>
    <w:uiPriority w:val="99"/>
    <w:semiHidden/>
    <w:unhideWhenUsed/>
    <w:rsid w:val="00730FF2"/>
    <w:rPr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F4060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F40605"/>
  </w:style>
  <w:style w:type="paragraph" w:styleId="a8">
    <w:name w:val="footer"/>
    <w:basedOn w:val="a"/>
    <w:link w:val="Char2"/>
    <w:uiPriority w:val="99"/>
    <w:unhideWhenUsed/>
    <w:rsid w:val="00F40605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F40605"/>
  </w:style>
  <w:style w:type="character" w:styleId="a9">
    <w:name w:val="line number"/>
    <w:basedOn w:val="a0"/>
    <w:uiPriority w:val="99"/>
    <w:semiHidden/>
    <w:unhideWhenUsed/>
    <w:rsid w:val="00C67E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6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2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13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4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AD5999-F617-4862-BFC8-39BC944162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1106</Words>
  <Characters>6306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JH</cp:lastModifiedBy>
  <cp:revision>11</cp:revision>
  <dcterms:created xsi:type="dcterms:W3CDTF">2023-11-29T11:02:00Z</dcterms:created>
  <dcterms:modified xsi:type="dcterms:W3CDTF">2023-11-29T13:08:00Z</dcterms:modified>
</cp:coreProperties>
</file>